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BC6AF" w14:textId="7819A706" w:rsidR="0085594D" w:rsidRPr="00646112" w:rsidRDefault="0085594D" w:rsidP="0085594D">
      <w:pPr>
        <w:rPr>
          <w:rFonts w:ascii="Times New Roman" w:hAnsi="Times New Roman" w:cs="Times New Roman"/>
          <w:b/>
          <w:bCs/>
          <w:sz w:val="24"/>
          <w:lang w:bidi="ar"/>
        </w:rPr>
      </w:pPr>
      <w:bookmarkStart w:id="0" w:name="_Toc42079106"/>
      <w:bookmarkStart w:id="1" w:name="_Toc42789406"/>
      <w:bookmarkStart w:id="2" w:name="_Hlk62928625"/>
      <w:r w:rsidRPr="00646112">
        <w:rPr>
          <w:rFonts w:ascii="Times New Roman" w:hAnsi="Times New Roman" w:cs="Times New Roman"/>
          <w:b/>
          <w:bCs/>
          <w:sz w:val="24"/>
          <w:lang w:bidi="ar"/>
        </w:rPr>
        <w:t xml:space="preserve">Supplementary Table </w:t>
      </w:r>
      <w:r w:rsidR="008B6FCD" w:rsidRPr="00646112">
        <w:rPr>
          <w:rFonts w:ascii="Times New Roman" w:hAnsi="Times New Roman" w:cs="Times New Roman"/>
          <w:b/>
          <w:bCs/>
          <w:sz w:val="24"/>
          <w:lang w:bidi="ar"/>
        </w:rPr>
        <w:t>1</w:t>
      </w:r>
      <w:r w:rsidRPr="00646112">
        <w:rPr>
          <w:rFonts w:ascii="Times New Roman" w:hAnsi="Times New Roman" w:cs="Times New Roman"/>
          <w:b/>
          <w:bCs/>
          <w:sz w:val="24"/>
          <w:lang w:bidi="ar"/>
        </w:rPr>
        <w:t xml:space="preserve"> Investigators or sub-investigators.</w:t>
      </w:r>
      <w:bookmarkEnd w:id="0"/>
      <w:bookmarkEnd w:id="1"/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267"/>
        <w:gridCol w:w="5936"/>
        <w:gridCol w:w="6971"/>
      </w:tblGrid>
      <w:tr w:rsidR="00646112" w:rsidRPr="00646112" w14:paraId="666B87C1" w14:textId="77777777" w:rsidTr="009A3FFF">
        <w:trPr>
          <w:trHeight w:val="420"/>
        </w:trPr>
        <w:tc>
          <w:tcPr>
            <w:tcW w:w="447" w:type="pct"/>
          </w:tcPr>
          <w:p w14:paraId="6C7B3F36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>No.</w:t>
            </w:r>
          </w:p>
        </w:tc>
        <w:tc>
          <w:tcPr>
            <w:tcW w:w="2094" w:type="pct"/>
          </w:tcPr>
          <w:p w14:paraId="4F34F1DD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>Investigators or sub-investigators</w:t>
            </w:r>
          </w:p>
        </w:tc>
        <w:tc>
          <w:tcPr>
            <w:tcW w:w="2459" w:type="pct"/>
          </w:tcPr>
          <w:p w14:paraId="3D2F9B74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>Institution</w:t>
            </w:r>
          </w:p>
        </w:tc>
      </w:tr>
      <w:tr w:rsidR="00646112" w:rsidRPr="00646112" w14:paraId="3168B666" w14:textId="77777777" w:rsidTr="009A3FFF">
        <w:trPr>
          <w:trHeight w:val="969"/>
        </w:trPr>
        <w:tc>
          <w:tcPr>
            <w:tcW w:w="447" w:type="pct"/>
          </w:tcPr>
          <w:p w14:paraId="4643F66B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>01</w:t>
            </w:r>
          </w:p>
        </w:tc>
        <w:tc>
          <w:tcPr>
            <w:tcW w:w="2094" w:type="pct"/>
          </w:tcPr>
          <w:p w14:paraId="385131A6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proofErr w:type="spellStart"/>
            <w:r w:rsidRPr="00646112">
              <w:rPr>
                <w:rFonts w:eastAsia="仿宋"/>
                <w:sz w:val="24"/>
                <w:lang w:bidi="ar"/>
              </w:rPr>
              <w:t>Jiyan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Chen, Ning Tan,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Yingling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Zhou, Yong Liu,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Shiqun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Chen,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Jianfang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Luo,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Danqing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Yu,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Liwen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Li,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Zhujun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Chen,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Guang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Li, Bin Zhang, Lijun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Jin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, Hong Yan,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Taiming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Dong, Yuan Liu,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Wenhui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Huang,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Junqing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Yang,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Pengcheng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He,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Nianjin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Xie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>.</w:t>
            </w:r>
          </w:p>
        </w:tc>
        <w:tc>
          <w:tcPr>
            <w:tcW w:w="2459" w:type="pct"/>
          </w:tcPr>
          <w:p w14:paraId="1DEA91C9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>Guangdong Provincial Key Laboratory of Coronary Disease, Guangdong Cardiovascular Institute, Guangdong Provincial People’s Hospital, Affiliated Guangdong Provincial People’s Hospital of South China University of Technology</w:t>
            </w:r>
          </w:p>
          <w:p w14:paraId="4AE795C0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</w:p>
        </w:tc>
      </w:tr>
      <w:tr w:rsidR="00646112" w:rsidRPr="00646112" w14:paraId="1D43E0CB" w14:textId="77777777" w:rsidTr="009A3FFF">
        <w:trPr>
          <w:trHeight w:val="420"/>
        </w:trPr>
        <w:tc>
          <w:tcPr>
            <w:tcW w:w="447" w:type="pct"/>
          </w:tcPr>
          <w:p w14:paraId="192A441E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>02</w:t>
            </w:r>
          </w:p>
        </w:tc>
        <w:tc>
          <w:tcPr>
            <w:tcW w:w="2094" w:type="pct"/>
          </w:tcPr>
          <w:p w14:paraId="0583FD4E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proofErr w:type="spellStart"/>
            <w:r w:rsidRPr="00646112">
              <w:rPr>
                <w:rFonts w:eastAsia="仿宋"/>
                <w:sz w:val="24"/>
                <w:lang w:bidi="ar"/>
              </w:rPr>
              <w:t>Zhimin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Du, Yi Li, Ming Long</w:t>
            </w:r>
          </w:p>
        </w:tc>
        <w:tc>
          <w:tcPr>
            <w:tcW w:w="2459" w:type="pct"/>
          </w:tcPr>
          <w:p w14:paraId="33995AF9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 xml:space="preserve">The First Affiliated Hospital, Sun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Yat-sen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University</w:t>
            </w:r>
          </w:p>
        </w:tc>
      </w:tr>
      <w:tr w:rsidR="00646112" w:rsidRPr="00646112" w14:paraId="2F9036E3" w14:textId="77777777" w:rsidTr="009A3FFF">
        <w:trPr>
          <w:trHeight w:val="383"/>
        </w:trPr>
        <w:tc>
          <w:tcPr>
            <w:tcW w:w="447" w:type="pct"/>
          </w:tcPr>
          <w:p w14:paraId="50139985" w14:textId="77777777" w:rsidR="0085594D" w:rsidRPr="00646112" w:rsidRDefault="0085594D" w:rsidP="009A3FFF">
            <w:pPr>
              <w:spacing w:line="480" w:lineRule="auto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>03</w:t>
            </w:r>
          </w:p>
        </w:tc>
        <w:tc>
          <w:tcPr>
            <w:tcW w:w="2094" w:type="pct"/>
          </w:tcPr>
          <w:p w14:paraId="1AF571FD" w14:textId="77777777" w:rsidR="0085594D" w:rsidRPr="00646112" w:rsidRDefault="0085594D" w:rsidP="009A3FFF">
            <w:pPr>
              <w:spacing w:line="480" w:lineRule="auto"/>
              <w:textAlignment w:val="center"/>
              <w:rPr>
                <w:rFonts w:eastAsia="仿宋"/>
                <w:sz w:val="24"/>
                <w:lang w:bidi="ar"/>
              </w:rPr>
            </w:pPr>
            <w:proofErr w:type="spellStart"/>
            <w:r w:rsidRPr="00646112">
              <w:rPr>
                <w:rFonts w:eastAsia="仿宋"/>
                <w:sz w:val="24"/>
                <w:lang w:bidi="ar"/>
              </w:rPr>
              <w:t>Jingfeng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Wang,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Ruqiong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Nie</w:t>
            </w:r>
            <w:proofErr w:type="spellEnd"/>
          </w:p>
        </w:tc>
        <w:tc>
          <w:tcPr>
            <w:tcW w:w="2459" w:type="pct"/>
          </w:tcPr>
          <w:p w14:paraId="5522B540" w14:textId="77777777" w:rsidR="0085594D" w:rsidRPr="00646112" w:rsidRDefault="0085594D" w:rsidP="009A3FFF">
            <w:pPr>
              <w:spacing w:line="480" w:lineRule="auto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 xml:space="preserve">Sun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Yat-sen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Memorial Hospital, Sun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Yat-sen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University</w:t>
            </w:r>
          </w:p>
        </w:tc>
      </w:tr>
      <w:tr w:rsidR="00646112" w:rsidRPr="00646112" w14:paraId="17CA4C18" w14:textId="77777777" w:rsidTr="009A3FFF">
        <w:trPr>
          <w:trHeight w:val="420"/>
        </w:trPr>
        <w:tc>
          <w:tcPr>
            <w:tcW w:w="447" w:type="pct"/>
          </w:tcPr>
          <w:p w14:paraId="4A9665C0" w14:textId="77777777" w:rsidR="0085594D" w:rsidRPr="00646112" w:rsidRDefault="0085594D" w:rsidP="009A3FFF">
            <w:pPr>
              <w:spacing w:line="480" w:lineRule="auto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>04</w:t>
            </w:r>
          </w:p>
        </w:tc>
        <w:tc>
          <w:tcPr>
            <w:tcW w:w="2094" w:type="pct"/>
          </w:tcPr>
          <w:p w14:paraId="06CA54F0" w14:textId="77777777" w:rsidR="0085594D" w:rsidRPr="00646112" w:rsidRDefault="0085594D" w:rsidP="009A3FFF">
            <w:pPr>
              <w:spacing w:line="480" w:lineRule="auto"/>
              <w:textAlignment w:val="center"/>
              <w:rPr>
                <w:rFonts w:eastAsia="仿宋"/>
                <w:sz w:val="24"/>
                <w:lang w:bidi="ar"/>
              </w:rPr>
            </w:pPr>
            <w:proofErr w:type="spellStart"/>
            <w:r w:rsidRPr="00646112">
              <w:rPr>
                <w:rFonts w:eastAsia="仿宋"/>
                <w:sz w:val="24"/>
                <w:lang w:bidi="ar"/>
              </w:rPr>
              <w:t>Yuqing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Hou,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Jiancheng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Xiu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>, Zheng Huang</w:t>
            </w:r>
          </w:p>
        </w:tc>
        <w:tc>
          <w:tcPr>
            <w:tcW w:w="2459" w:type="pct"/>
          </w:tcPr>
          <w:p w14:paraId="1B293B07" w14:textId="77777777" w:rsidR="0085594D" w:rsidRPr="00646112" w:rsidRDefault="0085594D" w:rsidP="009A3FFF">
            <w:pPr>
              <w:spacing w:line="480" w:lineRule="auto"/>
              <w:textAlignment w:val="center"/>
              <w:rPr>
                <w:rFonts w:eastAsia="仿宋"/>
                <w:sz w:val="24"/>
                <w:lang w:bidi="ar"/>
              </w:rPr>
            </w:pPr>
            <w:proofErr w:type="spellStart"/>
            <w:r w:rsidRPr="00646112">
              <w:rPr>
                <w:rFonts w:eastAsia="仿宋"/>
                <w:sz w:val="24"/>
                <w:lang w:bidi="ar"/>
              </w:rPr>
              <w:t>Nanfang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Hospital, South medical university</w:t>
            </w:r>
          </w:p>
        </w:tc>
      </w:tr>
      <w:tr w:rsidR="00646112" w:rsidRPr="00646112" w14:paraId="4C361FF3" w14:textId="77777777" w:rsidTr="009A3FFF">
        <w:trPr>
          <w:trHeight w:val="572"/>
        </w:trPr>
        <w:tc>
          <w:tcPr>
            <w:tcW w:w="447" w:type="pct"/>
          </w:tcPr>
          <w:p w14:paraId="46D5F24F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>05</w:t>
            </w:r>
          </w:p>
        </w:tc>
        <w:tc>
          <w:tcPr>
            <w:tcW w:w="2094" w:type="pct"/>
          </w:tcPr>
          <w:p w14:paraId="18BDA661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 xml:space="preserve">Jian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Qiu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,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Dingcheng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Xian</w:t>
            </w:r>
            <w:r w:rsidRPr="00646112">
              <w:rPr>
                <w:rFonts w:eastAsia="仿宋"/>
                <w:sz w:val="24"/>
                <w:u w:val="single"/>
                <w:lang w:bidi="ar"/>
              </w:rPr>
              <w:t>g</w:t>
            </w:r>
            <w:r w:rsidRPr="00646112">
              <w:rPr>
                <w:rFonts w:eastAsia="仿宋"/>
                <w:sz w:val="24"/>
                <w:lang w:bidi="ar"/>
              </w:rPr>
              <w:t>, Changjiang Hong</w:t>
            </w:r>
          </w:p>
        </w:tc>
        <w:tc>
          <w:tcPr>
            <w:tcW w:w="2459" w:type="pct"/>
          </w:tcPr>
          <w:p w14:paraId="3EA49D5F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>General Hospital of Guangzhou Military Command of People’s Liberation Army</w:t>
            </w:r>
          </w:p>
        </w:tc>
      </w:tr>
      <w:tr w:rsidR="00646112" w:rsidRPr="00646112" w14:paraId="5C67D820" w14:textId="77777777" w:rsidTr="009A3FFF">
        <w:trPr>
          <w:trHeight w:val="341"/>
        </w:trPr>
        <w:tc>
          <w:tcPr>
            <w:tcW w:w="447" w:type="pct"/>
          </w:tcPr>
          <w:p w14:paraId="53749055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>06</w:t>
            </w:r>
          </w:p>
        </w:tc>
        <w:tc>
          <w:tcPr>
            <w:tcW w:w="2094" w:type="pct"/>
          </w:tcPr>
          <w:p w14:paraId="39D1EBAA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proofErr w:type="spellStart"/>
            <w:r w:rsidRPr="00646112">
              <w:rPr>
                <w:rFonts w:eastAsia="仿宋"/>
                <w:sz w:val="24"/>
                <w:lang w:bidi="ar"/>
              </w:rPr>
              <w:t>Keng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Wu, Chang Peng</w:t>
            </w:r>
          </w:p>
        </w:tc>
        <w:tc>
          <w:tcPr>
            <w:tcW w:w="2459" w:type="pct"/>
          </w:tcPr>
          <w:p w14:paraId="454AA9FB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>Affiliated Hospital of Guangdong Medical University</w:t>
            </w:r>
          </w:p>
        </w:tc>
      </w:tr>
      <w:tr w:rsidR="00646112" w:rsidRPr="00646112" w14:paraId="15B99A69" w14:textId="77777777" w:rsidTr="009A3FFF">
        <w:trPr>
          <w:trHeight w:val="420"/>
        </w:trPr>
        <w:tc>
          <w:tcPr>
            <w:tcW w:w="447" w:type="pct"/>
          </w:tcPr>
          <w:p w14:paraId="16DB2A94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>07</w:t>
            </w:r>
          </w:p>
        </w:tc>
        <w:tc>
          <w:tcPr>
            <w:tcW w:w="2094" w:type="pct"/>
          </w:tcPr>
          <w:p w14:paraId="70FD3945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 xml:space="preserve">Guoliang Jia,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Qibing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Cai</w:t>
            </w:r>
          </w:p>
        </w:tc>
        <w:tc>
          <w:tcPr>
            <w:tcW w:w="2459" w:type="pct"/>
          </w:tcPr>
          <w:p w14:paraId="3D8AED2D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 xml:space="preserve">Dongguan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Kanghua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Hospital</w:t>
            </w:r>
          </w:p>
        </w:tc>
      </w:tr>
      <w:tr w:rsidR="00646112" w:rsidRPr="00646112" w14:paraId="723886B5" w14:textId="77777777" w:rsidTr="009A3FFF">
        <w:trPr>
          <w:trHeight w:val="427"/>
        </w:trPr>
        <w:tc>
          <w:tcPr>
            <w:tcW w:w="447" w:type="pct"/>
          </w:tcPr>
          <w:p w14:paraId="0C65776E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>08</w:t>
            </w:r>
          </w:p>
        </w:tc>
        <w:tc>
          <w:tcPr>
            <w:tcW w:w="2094" w:type="pct"/>
          </w:tcPr>
          <w:p w14:paraId="2BA35CCD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proofErr w:type="spellStart"/>
            <w:r w:rsidRPr="00646112">
              <w:rPr>
                <w:rFonts w:eastAsia="仿宋"/>
                <w:sz w:val="24"/>
                <w:lang w:bidi="ar"/>
              </w:rPr>
              <w:t>Jianfeng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Ye,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Shaohui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Su</w:t>
            </w:r>
            <w:proofErr w:type="spellEnd"/>
          </w:p>
        </w:tc>
        <w:tc>
          <w:tcPr>
            <w:tcW w:w="2459" w:type="pct"/>
          </w:tcPr>
          <w:p w14:paraId="352BF3E6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>Dongguan People's Hospital</w:t>
            </w:r>
          </w:p>
        </w:tc>
      </w:tr>
      <w:tr w:rsidR="00646112" w:rsidRPr="00646112" w14:paraId="1D4284BA" w14:textId="77777777" w:rsidTr="009A3FFF">
        <w:trPr>
          <w:trHeight w:val="419"/>
        </w:trPr>
        <w:tc>
          <w:tcPr>
            <w:tcW w:w="447" w:type="pct"/>
          </w:tcPr>
          <w:p w14:paraId="7D94CAE1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lastRenderedPageBreak/>
              <w:t>09</w:t>
            </w:r>
          </w:p>
        </w:tc>
        <w:tc>
          <w:tcPr>
            <w:tcW w:w="2094" w:type="pct"/>
          </w:tcPr>
          <w:p w14:paraId="50382721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>Yan Liang, Cong Chen</w:t>
            </w:r>
          </w:p>
        </w:tc>
        <w:tc>
          <w:tcPr>
            <w:tcW w:w="2459" w:type="pct"/>
          </w:tcPr>
          <w:p w14:paraId="1541ED8A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>Maoming People's Hospital</w:t>
            </w:r>
          </w:p>
        </w:tc>
      </w:tr>
      <w:tr w:rsidR="00646112" w:rsidRPr="00646112" w14:paraId="0340BEE0" w14:textId="77777777" w:rsidTr="009A3FFF">
        <w:trPr>
          <w:trHeight w:val="322"/>
        </w:trPr>
        <w:tc>
          <w:tcPr>
            <w:tcW w:w="447" w:type="pct"/>
          </w:tcPr>
          <w:p w14:paraId="1BEA92E3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>10</w:t>
            </w:r>
          </w:p>
        </w:tc>
        <w:tc>
          <w:tcPr>
            <w:tcW w:w="2094" w:type="pct"/>
          </w:tcPr>
          <w:p w14:paraId="1111D49A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proofErr w:type="spellStart"/>
            <w:r w:rsidRPr="00646112">
              <w:rPr>
                <w:rFonts w:eastAsia="仿宋"/>
                <w:sz w:val="24"/>
                <w:lang w:bidi="ar"/>
              </w:rPr>
              <w:t>Guifu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Wu,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Jiansheng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Wu</w:t>
            </w:r>
          </w:p>
        </w:tc>
        <w:tc>
          <w:tcPr>
            <w:tcW w:w="2459" w:type="pct"/>
          </w:tcPr>
          <w:p w14:paraId="7415CC05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 xml:space="preserve">The Eighth Affiliated Hospital, Sun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Yat-sen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University</w:t>
            </w:r>
          </w:p>
        </w:tc>
      </w:tr>
      <w:tr w:rsidR="00646112" w:rsidRPr="00646112" w14:paraId="5391C7F1" w14:textId="77777777" w:rsidTr="009A3FFF">
        <w:trPr>
          <w:trHeight w:val="367"/>
        </w:trPr>
        <w:tc>
          <w:tcPr>
            <w:tcW w:w="447" w:type="pct"/>
          </w:tcPr>
          <w:p w14:paraId="65E74FF2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>11</w:t>
            </w:r>
          </w:p>
        </w:tc>
        <w:tc>
          <w:tcPr>
            <w:tcW w:w="2094" w:type="pct"/>
          </w:tcPr>
          <w:p w14:paraId="75F2D613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proofErr w:type="spellStart"/>
            <w:r w:rsidRPr="00646112">
              <w:rPr>
                <w:rFonts w:eastAsia="仿宋"/>
                <w:sz w:val="24"/>
                <w:lang w:bidi="ar"/>
              </w:rPr>
              <w:t>Kaihong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Chen,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Liling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Chen</w:t>
            </w:r>
          </w:p>
        </w:tc>
        <w:tc>
          <w:tcPr>
            <w:tcW w:w="2459" w:type="pct"/>
          </w:tcPr>
          <w:p w14:paraId="000B7B9C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>Longyan First Affiliated Hospital of Fujian Medical University</w:t>
            </w:r>
          </w:p>
        </w:tc>
      </w:tr>
      <w:tr w:rsidR="0085594D" w:rsidRPr="00646112" w14:paraId="15DE0A97" w14:textId="77777777" w:rsidTr="009A3FFF">
        <w:trPr>
          <w:trHeight w:val="420"/>
        </w:trPr>
        <w:tc>
          <w:tcPr>
            <w:tcW w:w="447" w:type="pct"/>
          </w:tcPr>
          <w:p w14:paraId="1AB05234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>12</w:t>
            </w:r>
          </w:p>
        </w:tc>
        <w:tc>
          <w:tcPr>
            <w:tcW w:w="2094" w:type="pct"/>
          </w:tcPr>
          <w:p w14:paraId="794E5A59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 xml:space="preserve">Xiaoguang Zhou,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Yuying</w:t>
            </w:r>
            <w:proofErr w:type="spellEnd"/>
            <w:r w:rsidRPr="00646112">
              <w:rPr>
                <w:rFonts w:eastAsia="仿宋"/>
                <w:sz w:val="24"/>
                <w:lang w:bidi="ar"/>
              </w:rPr>
              <w:t xml:space="preserve"> Hu, Haiyan Wei</w:t>
            </w:r>
          </w:p>
        </w:tc>
        <w:tc>
          <w:tcPr>
            <w:tcW w:w="2459" w:type="pct"/>
          </w:tcPr>
          <w:p w14:paraId="4DECF0C8" w14:textId="77777777" w:rsidR="0085594D" w:rsidRPr="00646112" w:rsidRDefault="0085594D" w:rsidP="009A3FFF">
            <w:pPr>
              <w:widowControl/>
              <w:spacing w:line="480" w:lineRule="auto"/>
              <w:jc w:val="left"/>
              <w:textAlignment w:val="center"/>
              <w:rPr>
                <w:rFonts w:eastAsia="仿宋"/>
                <w:sz w:val="24"/>
                <w:lang w:bidi="ar"/>
              </w:rPr>
            </w:pPr>
            <w:r w:rsidRPr="00646112">
              <w:rPr>
                <w:rFonts w:eastAsia="仿宋"/>
                <w:sz w:val="24"/>
                <w:lang w:bidi="ar"/>
              </w:rPr>
              <w:t xml:space="preserve">First People's Hospital of </w:t>
            </w:r>
            <w:proofErr w:type="spellStart"/>
            <w:r w:rsidRPr="00646112">
              <w:rPr>
                <w:rFonts w:eastAsia="仿宋"/>
                <w:sz w:val="24"/>
                <w:lang w:bidi="ar"/>
              </w:rPr>
              <w:t>Kashgar</w:t>
            </w:r>
            <w:proofErr w:type="spellEnd"/>
          </w:p>
        </w:tc>
      </w:tr>
    </w:tbl>
    <w:p w14:paraId="1931EACA" w14:textId="0EC647D8" w:rsidR="0085594D" w:rsidRDefault="0085594D" w:rsidP="0085594D">
      <w:pPr>
        <w:rPr>
          <w:rFonts w:ascii="Times New Roman" w:hAnsi="Times New Roman" w:cs="Times New Roman"/>
          <w:b/>
          <w:bCs/>
          <w:sz w:val="24"/>
          <w:lang w:bidi="ar"/>
        </w:rPr>
      </w:pPr>
    </w:p>
    <w:p w14:paraId="67BEDEBE" w14:textId="3C222132" w:rsidR="007166C0" w:rsidRDefault="007166C0" w:rsidP="0085594D">
      <w:pPr>
        <w:rPr>
          <w:rFonts w:ascii="Times New Roman" w:hAnsi="Times New Roman" w:cs="Times New Roman"/>
          <w:b/>
          <w:bCs/>
          <w:sz w:val="24"/>
          <w:lang w:bidi="ar"/>
        </w:rPr>
      </w:pPr>
    </w:p>
    <w:p w14:paraId="04603F21" w14:textId="073F317E" w:rsidR="007166C0" w:rsidRDefault="007166C0" w:rsidP="0085594D">
      <w:pPr>
        <w:rPr>
          <w:rFonts w:ascii="Times New Roman" w:hAnsi="Times New Roman" w:cs="Times New Roman"/>
          <w:b/>
          <w:bCs/>
          <w:sz w:val="24"/>
          <w:lang w:bidi="ar"/>
        </w:rPr>
      </w:pPr>
    </w:p>
    <w:p w14:paraId="1E5A53A4" w14:textId="02520F51" w:rsidR="007166C0" w:rsidRDefault="007166C0" w:rsidP="0085594D">
      <w:pPr>
        <w:rPr>
          <w:rFonts w:ascii="Times New Roman" w:hAnsi="Times New Roman" w:cs="Times New Roman"/>
          <w:b/>
          <w:bCs/>
          <w:sz w:val="24"/>
          <w:lang w:bidi="ar"/>
        </w:rPr>
      </w:pPr>
    </w:p>
    <w:p w14:paraId="21223812" w14:textId="757A0D26" w:rsidR="007166C0" w:rsidRDefault="007166C0" w:rsidP="0085594D">
      <w:pPr>
        <w:rPr>
          <w:rFonts w:ascii="Times New Roman" w:hAnsi="Times New Roman" w:cs="Times New Roman"/>
          <w:b/>
          <w:bCs/>
          <w:sz w:val="24"/>
          <w:lang w:bidi="ar"/>
        </w:rPr>
      </w:pPr>
    </w:p>
    <w:p w14:paraId="665757E6" w14:textId="231DFEF0" w:rsidR="007166C0" w:rsidRDefault="007166C0" w:rsidP="0085594D">
      <w:pPr>
        <w:rPr>
          <w:rFonts w:ascii="Times New Roman" w:hAnsi="Times New Roman" w:cs="Times New Roman"/>
          <w:b/>
          <w:bCs/>
          <w:sz w:val="24"/>
          <w:lang w:bidi="ar"/>
        </w:rPr>
      </w:pPr>
    </w:p>
    <w:p w14:paraId="50C9F23C" w14:textId="47845354" w:rsidR="007166C0" w:rsidRDefault="007166C0" w:rsidP="0085594D">
      <w:pPr>
        <w:rPr>
          <w:rFonts w:ascii="Times New Roman" w:hAnsi="Times New Roman" w:cs="Times New Roman"/>
          <w:b/>
          <w:bCs/>
          <w:sz w:val="24"/>
          <w:lang w:bidi="ar"/>
        </w:rPr>
      </w:pPr>
    </w:p>
    <w:p w14:paraId="3A7D99FA" w14:textId="10503F7A" w:rsidR="007166C0" w:rsidRDefault="007166C0" w:rsidP="0085594D">
      <w:pPr>
        <w:rPr>
          <w:rFonts w:ascii="Times New Roman" w:hAnsi="Times New Roman" w:cs="Times New Roman"/>
          <w:b/>
          <w:bCs/>
          <w:sz w:val="24"/>
          <w:lang w:bidi="ar"/>
        </w:rPr>
      </w:pPr>
    </w:p>
    <w:p w14:paraId="719FEEE7" w14:textId="6B9A310C" w:rsidR="007166C0" w:rsidRDefault="007166C0" w:rsidP="0085594D">
      <w:pPr>
        <w:rPr>
          <w:rFonts w:ascii="Times New Roman" w:hAnsi="Times New Roman" w:cs="Times New Roman"/>
          <w:b/>
          <w:bCs/>
          <w:sz w:val="24"/>
          <w:lang w:bidi="ar"/>
        </w:rPr>
      </w:pPr>
    </w:p>
    <w:p w14:paraId="15589179" w14:textId="54A54F68" w:rsidR="007166C0" w:rsidRDefault="007166C0" w:rsidP="0085594D">
      <w:pPr>
        <w:rPr>
          <w:rFonts w:ascii="Times New Roman" w:hAnsi="Times New Roman" w:cs="Times New Roman"/>
          <w:b/>
          <w:bCs/>
          <w:sz w:val="24"/>
          <w:lang w:bidi="ar"/>
        </w:rPr>
      </w:pPr>
    </w:p>
    <w:p w14:paraId="64E4289D" w14:textId="0E9430EE" w:rsidR="007166C0" w:rsidRDefault="007166C0" w:rsidP="0085594D">
      <w:pPr>
        <w:rPr>
          <w:rFonts w:ascii="Times New Roman" w:hAnsi="Times New Roman" w:cs="Times New Roman"/>
          <w:b/>
          <w:bCs/>
          <w:sz w:val="24"/>
          <w:lang w:bidi="ar"/>
        </w:rPr>
      </w:pPr>
    </w:p>
    <w:p w14:paraId="6625D906" w14:textId="42BC1F4C" w:rsidR="007166C0" w:rsidRDefault="007166C0" w:rsidP="0085594D">
      <w:pPr>
        <w:rPr>
          <w:rFonts w:ascii="Times New Roman" w:hAnsi="Times New Roman" w:cs="Times New Roman"/>
          <w:b/>
          <w:bCs/>
          <w:sz w:val="24"/>
          <w:lang w:bidi="ar"/>
        </w:rPr>
      </w:pPr>
    </w:p>
    <w:p w14:paraId="4609823F" w14:textId="32A71ACA" w:rsidR="007166C0" w:rsidRDefault="007166C0" w:rsidP="0085594D">
      <w:pPr>
        <w:rPr>
          <w:rFonts w:ascii="Times New Roman" w:hAnsi="Times New Roman" w:cs="Times New Roman"/>
          <w:b/>
          <w:bCs/>
          <w:sz w:val="24"/>
          <w:lang w:bidi="ar"/>
        </w:rPr>
      </w:pPr>
    </w:p>
    <w:p w14:paraId="4FBB824F" w14:textId="3BF4415D" w:rsidR="007166C0" w:rsidRDefault="007166C0" w:rsidP="0085594D">
      <w:pPr>
        <w:rPr>
          <w:rFonts w:ascii="Times New Roman" w:hAnsi="Times New Roman" w:cs="Times New Roman"/>
          <w:b/>
          <w:bCs/>
          <w:sz w:val="24"/>
          <w:lang w:bidi="ar"/>
        </w:rPr>
      </w:pPr>
    </w:p>
    <w:p w14:paraId="247C62CE" w14:textId="2A744263" w:rsidR="007166C0" w:rsidRDefault="007166C0" w:rsidP="0085594D">
      <w:pPr>
        <w:rPr>
          <w:rFonts w:ascii="Times New Roman" w:hAnsi="Times New Roman" w:cs="Times New Roman"/>
          <w:b/>
          <w:bCs/>
          <w:sz w:val="24"/>
          <w:lang w:bidi="ar"/>
        </w:rPr>
      </w:pPr>
    </w:p>
    <w:p w14:paraId="49238F81" w14:textId="37B0859A" w:rsidR="007166C0" w:rsidRDefault="007166C0" w:rsidP="0085594D">
      <w:pPr>
        <w:rPr>
          <w:rFonts w:ascii="Times New Roman" w:hAnsi="Times New Roman" w:cs="Times New Roman"/>
          <w:b/>
          <w:bCs/>
          <w:sz w:val="24"/>
          <w:lang w:bidi="ar"/>
        </w:rPr>
      </w:pPr>
    </w:p>
    <w:p w14:paraId="0A02471B" w14:textId="63074408" w:rsidR="007166C0" w:rsidRDefault="007166C0" w:rsidP="0085594D">
      <w:pPr>
        <w:rPr>
          <w:rFonts w:ascii="Times New Roman" w:hAnsi="Times New Roman" w:cs="Times New Roman"/>
          <w:b/>
          <w:bCs/>
          <w:sz w:val="24"/>
          <w:lang w:bidi="ar"/>
        </w:rPr>
      </w:pPr>
    </w:p>
    <w:p w14:paraId="28C9D1D5" w14:textId="0217A591" w:rsidR="007166C0" w:rsidRDefault="007166C0" w:rsidP="0085594D">
      <w:pPr>
        <w:rPr>
          <w:rFonts w:ascii="Times New Roman" w:hAnsi="Times New Roman" w:cs="Times New Roman"/>
          <w:b/>
          <w:bCs/>
          <w:sz w:val="24"/>
          <w:lang w:bidi="ar"/>
        </w:rPr>
      </w:pPr>
    </w:p>
    <w:p w14:paraId="603753C3" w14:textId="77777777" w:rsidR="007166C0" w:rsidRPr="00646112" w:rsidRDefault="007166C0" w:rsidP="0085594D">
      <w:pPr>
        <w:rPr>
          <w:rFonts w:ascii="Times New Roman" w:hAnsi="Times New Roman" w:cs="Times New Roman" w:hint="eastAsia"/>
          <w:b/>
          <w:bCs/>
          <w:sz w:val="24"/>
          <w:lang w:bidi="ar"/>
        </w:rPr>
      </w:pPr>
    </w:p>
    <w:p w14:paraId="2B0903B4" w14:textId="03E621E2" w:rsidR="0085594D" w:rsidRPr="00646112" w:rsidRDefault="0085594D" w:rsidP="0085594D">
      <w:pPr>
        <w:spacing w:line="480" w:lineRule="auto"/>
        <w:rPr>
          <w:rFonts w:ascii="Times New Roman" w:hAnsi="Times New Roman" w:cs="Times New Roman"/>
          <w:b/>
          <w:bCs/>
          <w:sz w:val="24"/>
          <w:lang w:bidi="ar"/>
        </w:rPr>
      </w:pPr>
      <w:bookmarkStart w:id="3" w:name="_Hlk12586135"/>
      <w:bookmarkStart w:id="4" w:name="_Toc42079109"/>
      <w:bookmarkStart w:id="5" w:name="_Toc42789409"/>
      <w:bookmarkStart w:id="6" w:name="_Hlk62928386"/>
      <w:bookmarkEnd w:id="2"/>
      <w:r w:rsidRPr="00646112">
        <w:rPr>
          <w:rFonts w:ascii="Times New Roman" w:hAnsi="Times New Roman" w:cs="Times New Roman"/>
          <w:b/>
          <w:bCs/>
          <w:sz w:val="24"/>
          <w:lang w:bidi="ar"/>
        </w:rPr>
        <w:lastRenderedPageBreak/>
        <w:t xml:space="preserve">Supplementary Table </w:t>
      </w:r>
      <w:r w:rsidR="008B6FCD" w:rsidRPr="00646112">
        <w:rPr>
          <w:rFonts w:ascii="Times New Roman" w:hAnsi="Times New Roman" w:cs="Times New Roman"/>
          <w:b/>
          <w:bCs/>
          <w:sz w:val="24"/>
          <w:lang w:bidi="ar"/>
        </w:rPr>
        <w:t>2</w:t>
      </w:r>
      <w:r w:rsidRPr="00646112">
        <w:rPr>
          <w:rFonts w:ascii="Times New Roman" w:hAnsi="Times New Roman" w:cs="Times New Roman"/>
          <w:b/>
          <w:bCs/>
          <w:sz w:val="24"/>
          <w:lang w:bidi="ar"/>
        </w:rPr>
        <w:t xml:space="preserve"> The inclusion criteria and exclusion criteria</w:t>
      </w:r>
      <w:bookmarkEnd w:id="3"/>
      <w:r w:rsidRPr="00646112">
        <w:rPr>
          <w:rFonts w:ascii="Times New Roman" w:hAnsi="Times New Roman" w:cs="Times New Roman"/>
          <w:b/>
          <w:bCs/>
          <w:sz w:val="24"/>
          <w:lang w:bidi="ar"/>
        </w:rPr>
        <w:t xml:space="preserve"> of REICIN cohort.</w:t>
      </w:r>
      <w:bookmarkEnd w:id="4"/>
      <w:bookmarkEnd w:id="5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646112" w:rsidRPr="00646112" w14:paraId="18998171" w14:textId="77777777" w:rsidTr="009A3FFF">
        <w:trPr>
          <w:trHeight w:val="699"/>
        </w:trPr>
        <w:tc>
          <w:tcPr>
            <w:tcW w:w="4148" w:type="dxa"/>
            <w:vAlign w:val="center"/>
          </w:tcPr>
          <w:bookmarkEnd w:id="6"/>
          <w:p w14:paraId="0FD57A63" w14:textId="77777777" w:rsidR="0085594D" w:rsidRPr="00646112" w:rsidRDefault="0085594D" w:rsidP="009A3FFF">
            <w:pPr>
              <w:spacing w:line="480" w:lineRule="auto"/>
              <w:jc w:val="left"/>
              <w:rPr>
                <w:sz w:val="24"/>
              </w:rPr>
            </w:pPr>
            <w:r w:rsidRPr="00646112">
              <w:rPr>
                <w:sz w:val="24"/>
              </w:rPr>
              <w:t>Inclusion criteria</w:t>
            </w:r>
          </w:p>
        </w:tc>
        <w:tc>
          <w:tcPr>
            <w:tcW w:w="4148" w:type="dxa"/>
            <w:vAlign w:val="center"/>
          </w:tcPr>
          <w:p w14:paraId="0BC4D12E" w14:textId="77777777" w:rsidR="0085594D" w:rsidRPr="00646112" w:rsidRDefault="0085594D" w:rsidP="009A3FFF">
            <w:pPr>
              <w:spacing w:line="480" w:lineRule="auto"/>
              <w:jc w:val="left"/>
              <w:rPr>
                <w:sz w:val="24"/>
              </w:rPr>
            </w:pPr>
            <w:r w:rsidRPr="00646112">
              <w:rPr>
                <w:sz w:val="24"/>
              </w:rPr>
              <w:t>Exclusion criteria</w:t>
            </w:r>
          </w:p>
        </w:tc>
      </w:tr>
      <w:tr w:rsidR="0085594D" w:rsidRPr="00646112" w14:paraId="6DC50560" w14:textId="77777777" w:rsidTr="009A3FFF">
        <w:trPr>
          <w:trHeight w:val="6032"/>
        </w:trPr>
        <w:tc>
          <w:tcPr>
            <w:tcW w:w="4148" w:type="dxa"/>
          </w:tcPr>
          <w:p w14:paraId="54079A93" w14:textId="77777777" w:rsidR="0085594D" w:rsidRPr="00646112" w:rsidRDefault="0085594D" w:rsidP="009A3FFF">
            <w:pPr>
              <w:spacing w:line="480" w:lineRule="auto"/>
              <w:jc w:val="left"/>
              <w:rPr>
                <w:sz w:val="24"/>
              </w:rPr>
            </w:pPr>
            <w:r w:rsidRPr="00646112">
              <w:rPr>
                <w:sz w:val="24"/>
              </w:rPr>
              <w:t>(1) Subjects who were referred for CAG or PCI;</w:t>
            </w:r>
          </w:p>
          <w:p w14:paraId="42C1E107" w14:textId="77777777" w:rsidR="0085594D" w:rsidRPr="00646112" w:rsidRDefault="0085594D" w:rsidP="009A3FFF">
            <w:pPr>
              <w:spacing w:line="480" w:lineRule="auto"/>
              <w:jc w:val="left"/>
              <w:rPr>
                <w:sz w:val="24"/>
              </w:rPr>
            </w:pPr>
            <w:r w:rsidRPr="00646112">
              <w:rPr>
                <w:sz w:val="24"/>
              </w:rPr>
              <w:t xml:space="preserve">(2) Aged 18 years or over; </w:t>
            </w:r>
          </w:p>
          <w:p w14:paraId="22E2AB67" w14:textId="77777777" w:rsidR="0085594D" w:rsidRPr="00646112" w:rsidRDefault="0085594D" w:rsidP="009A3FFF">
            <w:pPr>
              <w:spacing w:line="480" w:lineRule="auto"/>
              <w:jc w:val="left"/>
              <w:rPr>
                <w:sz w:val="24"/>
              </w:rPr>
            </w:pPr>
            <w:r w:rsidRPr="00646112">
              <w:rPr>
                <w:sz w:val="24"/>
              </w:rPr>
              <w:t>(3) Submitted informed consent, and complied with the study protocol;</w:t>
            </w:r>
          </w:p>
        </w:tc>
        <w:tc>
          <w:tcPr>
            <w:tcW w:w="4148" w:type="dxa"/>
          </w:tcPr>
          <w:p w14:paraId="6CD64A6F" w14:textId="77777777" w:rsidR="0085594D" w:rsidRPr="00646112" w:rsidRDefault="0085594D" w:rsidP="009A3FFF">
            <w:pPr>
              <w:spacing w:line="480" w:lineRule="auto"/>
              <w:jc w:val="left"/>
              <w:rPr>
                <w:sz w:val="24"/>
              </w:rPr>
            </w:pPr>
            <w:r w:rsidRPr="00646112">
              <w:rPr>
                <w:sz w:val="24"/>
              </w:rPr>
              <w:t xml:space="preserve">(1) Fail to undergo CAG/PCI or death during the procedure; </w:t>
            </w:r>
          </w:p>
          <w:p w14:paraId="73F2711E" w14:textId="77777777" w:rsidR="0085594D" w:rsidRPr="00646112" w:rsidRDefault="0085594D" w:rsidP="009A3FFF">
            <w:pPr>
              <w:spacing w:line="480" w:lineRule="auto"/>
              <w:jc w:val="left"/>
              <w:rPr>
                <w:sz w:val="24"/>
              </w:rPr>
            </w:pPr>
            <w:r w:rsidRPr="00646112">
              <w:rPr>
                <w:sz w:val="24"/>
              </w:rPr>
              <w:t xml:space="preserve">(2) End-stage renal disease or renal replacement therapy; </w:t>
            </w:r>
          </w:p>
          <w:p w14:paraId="36EA8236" w14:textId="77777777" w:rsidR="0085594D" w:rsidRPr="00646112" w:rsidRDefault="0085594D" w:rsidP="009A3FFF">
            <w:pPr>
              <w:spacing w:line="480" w:lineRule="auto"/>
              <w:jc w:val="left"/>
              <w:rPr>
                <w:sz w:val="24"/>
              </w:rPr>
            </w:pPr>
            <w:r w:rsidRPr="00646112">
              <w:rPr>
                <w:sz w:val="24"/>
              </w:rPr>
              <w:t xml:space="preserve">(3) Unstable renal function prior to the procedure (acute increase in serum creatinine of more than 0.5 mg/ml in the previous 24 h); </w:t>
            </w:r>
          </w:p>
          <w:p w14:paraId="5D922443" w14:textId="77777777" w:rsidR="0085594D" w:rsidRPr="00646112" w:rsidRDefault="0085594D" w:rsidP="009A3FFF">
            <w:pPr>
              <w:spacing w:line="480" w:lineRule="auto"/>
              <w:jc w:val="left"/>
              <w:rPr>
                <w:sz w:val="24"/>
              </w:rPr>
            </w:pPr>
            <w:r w:rsidRPr="00646112">
              <w:rPr>
                <w:sz w:val="24"/>
              </w:rPr>
              <w:t>(4) Intravascular administration of contrast medium within the previous 48 h;</w:t>
            </w:r>
          </w:p>
          <w:p w14:paraId="4A860597" w14:textId="77777777" w:rsidR="0085594D" w:rsidRPr="00646112" w:rsidRDefault="0085594D" w:rsidP="009A3FFF">
            <w:pPr>
              <w:spacing w:line="480" w:lineRule="auto"/>
              <w:jc w:val="left"/>
              <w:rPr>
                <w:sz w:val="24"/>
              </w:rPr>
            </w:pPr>
            <w:r w:rsidRPr="00646112">
              <w:rPr>
                <w:sz w:val="24"/>
              </w:rPr>
              <w:t xml:space="preserve">(5) Allergy to the contrast medium; </w:t>
            </w:r>
          </w:p>
          <w:p w14:paraId="1291573D" w14:textId="77777777" w:rsidR="0085594D" w:rsidRPr="00646112" w:rsidRDefault="0085594D" w:rsidP="009A3FFF">
            <w:pPr>
              <w:spacing w:line="480" w:lineRule="auto"/>
              <w:jc w:val="left"/>
              <w:rPr>
                <w:sz w:val="24"/>
              </w:rPr>
            </w:pPr>
            <w:r w:rsidRPr="00646112">
              <w:rPr>
                <w:sz w:val="24"/>
              </w:rPr>
              <w:lastRenderedPageBreak/>
              <w:t xml:space="preserve">(6) Pregnancy, lactation, or malignant tumor with a life expectancy of &lt;1 year; </w:t>
            </w:r>
          </w:p>
          <w:p w14:paraId="6CCC696B" w14:textId="77777777" w:rsidR="0085594D" w:rsidRPr="00646112" w:rsidRDefault="0085594D" w:rsidP="009A3FFF">
            <w:pPr>
              <w:spacing w:line="480" w:lineRule="auto"/>
              <w:jc w:val="left"/>
              <w:rPr>
                <w:sz w:val="24"/>
              </w:rPr>
            </w:pPr>
            <w:r w:rsidRPr="00646112">
              <w:rPr>
                <w:sz w:val="24"/>
              </w:rPr>
              <w:t>(7) Use of nephrotoxic drugs (non-steroidal anti-inflammatory drugs, aminoglycosides, cyclosporine, cisplatin, etc.) except for aspirin in the 48 hours prior to cardiac catheter surgery and throughout the research period;</w:t>
            </w:r>
          </w:p>
          <w:p w14:paraId="78F518CA" w14:textId="77777777" w:rsidR="0085594D" w:rsidRPr="00646112" w:rsidRDefault="0085594D" w:rsidP="009A3FFF">
            <w:pPr>
              <w:spacing w:line="480" w:lineRule="auto"/>
              <w:jc w:val="left"/>
              <w:rPr>
                <w:sz w:val="24"/>
              </w:rPr>
            </w:pPr>
            <w:r w:rsidRPr="00646112">
              <w:rPr>
                <w:sz w:val="24"/>
              </w:rPr>
              <w:t>(8) Renal artery angiography or surgical valve replacement in patients with rheumatic heart disease.</w:t>
            </w:r>
          </w:p>
        </w:tc>
      </w:tr>
    </w:tbl>
    <w:p w14:paraId="13DFCC56" w14:textId="310F3E61" w:rsidR="0085594D" w:rsidRPr="00646112" w:rsidRDefault="0085594D" w:rsidP="0085594D">
      <w:pPr>
        <w:rPr>
          <w:rFonts w:ascii="Times New Roman" w:hAnsi="Times New Roman" w:cs="Times New Roman"/>
          <w:b/>
          <w:bCs/>
          <w:sz w:val="24"/>
        </w:rPr>
      </w:pPr>
    </w:p>
    <w:p w14:paraId="30D8E8A1" w14:textId="0C6136B8" w:rsidR="0085594D" w:rsidRPr="00646112" w:rsidRDefault="0085594D" w:rsidP="0085594D">
      <w:pPr>
        <w:rPr>
          <w:rFonts w:ascii="Times New Roman" w:hAnsi="Times New Roman" w:cs="Times New Roman"/>
          <w:b/>
          <w:bCs/>
          <w:sz w:val="24"/>
        </w:rPr>
      </w:pPr>
    </w:p>
    <w:p w14:paraId="087CD63D" w14:textId="383387C6" w:rsidR="0085594D" w:rsidRPr="00646112" w:rsidRDefault="0085594D" w:rsidP="0085594D">
      <w:pPr>
        <w:rPr>
          <w:rFonts w:ascii="Times New Roman" w:hAnsi="Times New Roman" w:cs="Times New Roman"/>
          <w:b/>
          <w:bCs/>
          <w:sz w:val="24"/>
        </w:rPr>
      </w:pPr>
    </w:p>
    <w:p w14:paraId="53498A45" w14:textId="086F7535" w:rsidR="0085594D" w:rsidRPr="00646112" w:rsidRDefault="0085594D" w:rsidP="0085594D">
      <w:pPr>
        <w:rPr>
          <w:rFonts w:ascii="Times New Roman" w:hAnsi="Times New Roman" w:cs="Times New Roman"/>
          <w:b/>
          <w:bCs/>
          <w:sz w:val="24"/>
        </w:rPr>
      </w:pPr>
    </w:p>
    <w:p w14:paraId="36F01852" w14:textId="33E1BFC1" w:rsidR="00646112" w:rsidRPr="00646112" w:rsidRDefault="00646112" w:rsidP="0085594D">
      <w:pPr>
        <w:rPr>
          <w:rFonts w:ascii="Times New Roman" w:hAnsi="Times New Roman" w:cs="Times New Roman"/>
          <w:b/>
          <w:bCs/>
          <w:sz w:val="24"/>
        </w:rPr>
      </w:pPr>
    </w:p>
    <w:p w14:paraId="76863144" w14:textId="77777777" w:rsidR="00646112" w:rsidRPr="00646112" w:rsidRDefault="00646112" w:rsidP="0085594D">
      <w:pPr>
        <w:rPr>
          <w:rFonts w:ascii="Times New Roman" w:hAnsi="Times New Roman" w:cs="Times New Roman"/>
          <w:b/>
          <w:bCs/>
          <w:sz w:val="24"/>
        </w:rPr>
      </w:pPr>
    </w:p>
    <w:p w14:paraId="0BAEBEB6" w14:textId="05702638" w:rsidR="0085594D" w:rsidRPr="00646112" w:rsidRDefault="0085594D" w:rsidP="0085594D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bookmarkStart w:id="7" w:name="_Hlk85913044"/>
      <w:bookmarkStart w:id="8" w:name="_Hlk85909627"/>
      <w:r w:rsidRPr="00646112">
        <w:rPr>
          <w:rFonts w:ascii="Times New Roman" w:hAnsi="Times New Roman" w:cs="Times New Roman"/>
          <w:b/>
          <w:bCs/>
          <w:sz w:val="24"/>
          <w:lang w:bidi="ar"/>
        </w:rPr>
        <w:t>Supplementary</w:t>
      </w:r>
      <w:r w:rsidRPr="00646112">
        <w:rPr>
          <w:rFonts w:ascii="Times New Roman" w:eastAsia="宋体" w:hAnsi="Times New Roman" w:cs="Times New Roman"/>
          <w:b/>
          <w:bCs/>
          <w:sz w:val="24"/>
        </w:rPr>
        <w:t xml:space="preserve"> Table </w:t>
      </w:r>
      <w:r w:rsidR="008B6FCD" w:rsidRPr="00646112">
        <w:rPr>
          <w:rFonts w:ascii="Times New Roman" w:eastAsia="宋体" w:hAnsi="Times New Roman" w:cs="Times New Roman"/>
          <w:b/>
          <w:bCs/>
          <w:sz w:val="24"/>
        </w:rPr>
        <w:t>3</w:t>
      </w:r>
      <w:r w:rsidRPr="00646112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646112" w:rsidRPr="00646112">
        <w:rPr>
          <w:rFonts w:ascii="Times New Roman" w:eastAsia="宋体" w:hAnsi="Times New Roman" w:cs="Times New Roman"/>
          <w:b/>
          <w:bCs/>
          <w:sz w:val="24"/>
        </w:rPr>
        <w:t>Baseline characteristics of the patients.</w:t>
      </w:r>
    </w:p>
    <w:tbl>
      <w:tblPr>
        <w:tblW w:w="14591" w:type="dxa"/>
        <w:tblLook w:val="04A0" w:firstRow="1" w:lastRow="0" w:firstColumn="1" w:lastColumn="0" w:noHBand="0" w:noVBand="1"/>
      </w:tblPr>
      <w:tblGrid>
        <w:gridCol w:w="3719"/>
        <w:gridCol w:w="1415"/>
        <w:gridCol w:w="1806"/>
        <w:gridCol w:w="1976"/>
        <w:gridCol w:w="1853"/>
        <w:gridCol w:w="1929"/>
        <w:gridCol w:w="1893"/>
      </w:tblGrid>
      <w:tr w:rsidR="00646112" w:rsidRPr="00646112" w14:paraId="75DBA76B" w14:textId="77777777" w:rsidTr="00921D1B">
        <w:trPr>
          <w:trHeight w:val="334"/>
        </w:trPr>
        <w:tc>
          <w:tcPr>
            <w:tcW w:w="371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bookmarkEnd w:id="7"/>
          <w:p w14:paraId="0C3A36E9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variable</w:t>
            </w:r>
          </w:p>
        </w:tc>
        <w:tc>
          <w:tcPr>
            <w:tcW w:w="141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2D96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Overall</w:t>
            </w:r>
          </w:p>
        </w:tc>
        <w:tc>
          <w:tcPr>
            <w:tcW w:w="378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9C05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Hypoalbuminemia</w:t>
            </w:r>
            <w:r w:rsidRPr="00646112">
              <w:rPr>
                <w:rFonts w:ascii="Times New Roman" w:eastAsia="等线" w:hAnsi="Times New Roman" w:cs="Times New Roman"/>
                <w:kern w:val="0"/>
                <w:sz w:val="24"/>
                <w:vertAlign w:val="superscript"/>
              </w:rPr>
              <w:t xml:space="preserve"> 2</w:t>
            </w:r>
          </w:p>
        </w:tc>
        <w:tc>
          <w:tcPr>
            <w:tcW w:w="378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656E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Non-hypoalbuminemia</w:t>
            </w:r>
          </w:p>
        </w:tc>
        <w:tc>
          <w:tcPr>
            <w:tcW w:w="18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9BD8E0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P value</w:t>
            </w:r>
          </w:p>
        </w:tc>
      </w:tr>
      <w:tr w:rsidR="00646112" w:rsidRPr="00646112" w14:paraId="7449D559" w14:textId="77777777" w:rsidTr="00921D1B">
        <w:trPr>
          <w:trHeight w:val="349"/>
        </w:trPr>
        <w:tc>
          <w:tcPr>
            <w:tcW w:w="371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B2ADDC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141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FC484DA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4DF4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Low </w:t>
            </w:r>
            <w:proofErr w:type="spellStart"/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hs</w:t>
            </w:r>
            <w:proofErr w:type="spellEnd"/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-CRP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4A4E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High hs-CRP</w:t>
            </w:r>
            <w:r w:rsidRPr="00646112">
              <w:rPr>
                <w:rFonts w:ascii="Times New Roman" w:eastAsia="等线" w:hAnsi="Times New Roman" w:cs="Times New Roman"/>
                <w:kern w:val="0"/>
                <w:sz w:val="24"/>
                <w:vertAlign w:val="superscript"/>
              </w:rPr>
              <w:t>3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62D0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Low </w:t>
            </w:r>
            <w:proofErr w:type="spellStart"/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hs</w:t>
            </w:r>
            <w:proofErr w:type="spellEnd"/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-CR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87B1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High </w:t>
            </w:r>
            <w:proofErr w:type="spellStart"/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hs</w:t>
            </w:r>
            <w:proofErr w:type="spellEnd"/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-CRP</w:t>
            </w:r>
          </w:p>
        </w:tc>
        <w:tc>
          <w:tcPr>
            <w:tcW w:w="18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F83D05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</w:tr>
      <w:tr w:rsidR="00646112" w:rsidRPr="00646112" w14:paraId="6B4F3D68" w14:textId="77777777" w:rsidTr="00921D1B">
        <w:trPr>
          <w:trHeight w:val="329"/>
        </w:trPr>
        <w:tc>
          <w:tcPr>
            <w:tcW w:w="371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8AA879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6E0E97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N=1449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326829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N=138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D2B44D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N=363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5BCBC8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N=580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A5A162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N=368</w:t>
            </w:r>
          </w:p>
        </w:tc>
        <w:tc>
          <w:tcPr>
            <w:tcW w:w="18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2CEB65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</w:tr>
      <w:tr w:rsidR="00646112" w:rsidRPr="00646112" w14:paraId="759C8A9B" w14:textId="77777777" w:rsidTr="00921D1B">
        <w:trPr>
          <w:trHeight w:val="314"/>
        </w:trPr>
        <w:tc>
          <w:tcPr>
            <w:tcW w:w="145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B611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Demographic characteristics</w:t>
            </w:r>
          </w:p>
        </w:tc>
      </w:tr>
      <w:tr w:rsidR="00646112" w:rsidRPr="00646112" w14:paraId="2C59A99C" w14:textId="77777777" w:rsidTr="00921D1B">
        <w:trPr>
          <w:trHeight w:val="314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53BF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8E8B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329 (22.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4144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36 (26.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8E38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91 (25.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BCE1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32 (22.8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E8F7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70 (19.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34C7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179</w:t>
            </w:r>
          </w:p>
        </w:tc>
      </w:tr>
      <w:tr w:rsidR="00646112" w:rsidRPr="00646112" w14:paraId="6AC3E708" w14:textId="77777777" w:rsidTr="00921D1B">
        <w:trPr>
          <w:trHeight w:val="314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8E0E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Age, year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7464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63.5 (10.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2134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67.57 (9.0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B1E9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66.4 (9.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38BE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62.3 (10.5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D007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61.2 (11.8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71E3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</w:tr>
      <w:tr w:rsidR="00646112" w:rsidRPr="00646112" w14:paraId="353A6601" w14:textId="77777777" w:rsidTr="00921D1B">
        <w:trPr>
          <w:trHeight w:val="314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0860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Smokin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4F59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619 (42.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E891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59 (42.8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D759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59 (43.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2E8D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24 (38.6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9A0F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77 (48.1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0C31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037</w:t>
            </w:r>
          </w:p>
        </w:tc>
      </w:tr>
      <w:tr w:rsidR="00646112" w:rsidRPr="00646112" w14:paraId="5D3B14DD" w14:textId="77777777" w:rsidTr="00921D1B">
        <w:trPr>
          <w:trHeight w:val="314"/>
        </w:trPr>
        <w:tc>
          <w:tcPr>
            <w:tcW w:w="145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02AB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Medical history</w:t>
            </w:r>
          </w:p>
        </w:tc>
      </w:tr>
      <w:tr w:rsidR="00646112" w:rsidRPr="00646112" w14:paraId="600B7C09" w14:textId="77777777" w:rsidTr="00921D1B">
        <w:trPr>
          <w:trHeight w:val="314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4BB6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D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4E67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426 (29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6B41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37 (26.8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9266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20 (33.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4194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57 (27.1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7B2B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12 (30.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077F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213</w:t>
            </w:r>
          </w:p>
        </w:tc>
      </w:tr>
      <w:tr w:rsidR="00646112" w:rsidRPr="00646112" w14:paraId="49A88262" w14:textId="77777777" w:rsidTr="00921D1B">
        <w:trPr>
          <w:trHeight w:val="314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4A80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Anem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D32F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462 (32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A53D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67 (48.9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F60A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82 (50.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D885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30 (22.6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1599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83 (22.7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59A9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</w:tr>
      <w:tr w:rsidR="00646112" w:rsidRPr="00646112" w14:paraId="2A7D17C2" w14:textId="77777777" w:rsidTr="00921D1B">
        <w:trPr>
          <w:trHeight w:val="314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C935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PCI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EDC4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041 (71.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472E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99 (71.7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746C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79 (76.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1C5E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384 (66.2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006A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79 (75.8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BA2D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002</w:t>
            </w:r>
          </w:p>
        </w:tc>
      </w:tr>
      <w:tr w:rsidR="00646112" w:rsidRPr="00646112" w14:paraId="53C5FA58" w14:textId="77777777" w:rsidTr="00921D1B">
        <w:trPr>
          <w:trHeight w:val="314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24ED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Hypertens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5B76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860 (59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7CA8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88 (63.8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1B1D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09 (57.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F875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339 (58.4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80EF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24 (60.9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4843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5</w:t>
            </w:r>
          </w:p>
        </w:tc>
      </w:tr>
      <w:tr w:rsidR="00646112" w:rsidRPr="00646112" w14:paraId="162F2624" w14:textId="77777777" w:rsidTr="00921D1B">
        <w:trPr>
          <w:trHeight w:val="314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F129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Hyperlipidem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A103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267 (87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D850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8 (13.0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684D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35 (9.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39BF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64 (11.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4441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65 (17.7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52CD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005</w:t>
            </w:r>
          </w:p>
        </w:tc>
      </w:tr>
      <w:tr w:rsidR="00646112" w:rsidRPr="00646112" w14:paraId="512A52FB" w14:textId="77777777" w:rsidTr="00921D1B">
        <w:trPr>
          <w:trHeight w:val="314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F83D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AMI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08BD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396 (27.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0690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5 (18.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9C3A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68 (46.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35B6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89 (15.3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5C62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14 (31.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1091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</w:tr>
      <w:tr w:rsidR="00646112" w:rsidRPr="00646112" w14:paraId="677D4EE5" w14:textId="77777777" w:rsidTr="00921D1B">
        <w:trPr>
          <w:trHeight w:val="314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E4BE3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bookmarkStart w:id="9" w:name="_Hlk67436484"/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AC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2221A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sz w:val="24"/>
              </w:rPr>
              <w:t>717 (49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02BC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sz w:val="24"/>
              </w:rPr>
              <w:t>248 (42.8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9E1F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sz w:val="24"/>
              </w:rPr>
              <w:t>50 (36.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ACB1A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sz w:val="24"/>
              </w:rPr>
              <w:t>187 (50.8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74FE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sz w:val="24"/>
              </w:rPr>
              <w:t>232 (63.9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B183A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</w:tr>
      <w:bookmarkEnd w:id="9"/>
      <w:tr w:rsidR="00646112" w:rsidRPr="00646112" w14:paraId="6857109C" w14:textId="77777777" w:rsidTr="00921D1B">
        <w:trPr>
          <w:trHeight w:val="314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A1A0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EFrHF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4951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98 (7.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B298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9 (7.9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48F6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52 (15.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D3BF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9 (3.6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F9B6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8 (5.5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A538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</w:tr>
      <w:tr w:rsidR="00646112" w:rsidRPr="00646112" w14:paraId="2FFEF5E5" w14:textId="77777777" w:rsidTr="00921D1B">
        <w:trPr>
          <w:trHeight w:val="314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2482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CKD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8862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317 (21.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0CDD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33 (23.9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5E77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26 (34.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CF74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97 (16.7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4EE8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61 (16.6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1C35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</w:tr>
      <w:tr w:rsidR="00646112" w:rsidRPr="00646112" w14:paraId="076A0DC2" w14:textId="77777777" w:rsidTr="00921D1B">
        <w:trPr>
          <w:trHeight w:val="314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2775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Strok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A878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68 (4.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CBD4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6 (4.3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3B64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4 (6.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27B9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0 (3.4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A71E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8 (4.9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0B9B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167</w:t>
            </w:r>
          </w:p>
        </w:tc>
      </w:tr>
      <w:tr w:rsidR="00646112" w:rsidRPr="00646112" w14:paraId="7BCCDB94" w14:textId="77777777" w:rsidTr="00921D1B">
        <w:trPr>
          <w:trHeight w:val="304"/>
        </w:trPr>
        <w:tc>
          <w:tcPr>
            <w:tcW w:w="145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73CB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Laboratory tests</w:t>
            </w:r>
          </w:p>
        </w:tc>
      </w:tr>
      <w:tr w:rsidR="00646112" w:rsidRPr="00646112" w14:paraId="6870124B" w14:textId="77777777" w:rsidTr="00921D1B">
        <w:trPr>
          <w:trHeight w:val="334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BCBD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eGFR, mL/min/1.73 m</w:t>
            </w:r>
            <w:r w:rsidRPr="00646112">
              <w:rPr>
                <w:rFonts w:ascii="Times New Roman" w:eastAsia="等线" w:hAnsi="Times New Roman" w:cs="Times New Roma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A828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sz w:val="24"/>
              </w:rPr>
              <w:t>79.0 (26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C5FE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77.7 (36.4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9BB5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71.0 (23.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411A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81.9 (21.9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4DD4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82.8 (29.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6727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</w:tr>
      <w:tr w:rsidR="00646112" w:rsidRPr="00646112" w14:paraId="70A0B4FC" w14:textId="77777777" w:rsidTr="00921D1B">
        <w:trPr>
          <w:trHeight w:val="314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B0E5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HDLC, mmol/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1F61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96 (0.2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8C13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97 (0.24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ABD1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90 (0.2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2E85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.00 (0.23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63A2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97 (0.22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03FD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</w:tr>
      <w:tr w:rsidR="00646112" w:rsidRPr="00646112" w14:paraId="66991CA4" w14:textId="77777777" w:rsidTr="00921D1B">
        <w:trPr>
          <w:trHeight w:val="314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0A9A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LDLC, mmol/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ABCE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.7 (1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F354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.4 (0.9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89CD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.8 (1.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3E5D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.6 (1.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34CD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3.0 (1.2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6D19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</w:tr>
      <w:tr w:rsidR="00646112" w:rsidRPr="00646112" w14:paraId="0149F368" w14:textId="77777777" w:rsidTr="00921D1B">
        <w:trPr>
          <w:trHeight w:val="334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A123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lastRenderedPageBreak/>
              <w:t>albumin, g/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823A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36.4 (4.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9BA0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33.0 (1.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1793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31.7 (2.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5A10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39.1 (3.3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F4CD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38.2 (2.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1FE8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</w:tr>
      <w:tr w:rsidR="00646112" w:rsidRPr="00646112" w14:paraId="7BBCCDD4" w14:textId="77777777" w:rsidTr="00921D1B">
        <w:trPr>
          <w:trHeight w:val="314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9462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hs</w:t>
            </w:r>
            <w:proofErr w:type="spellEnd"/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-CRP, mg/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1E8A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1.6(25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562F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.2 (0.8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1430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30.2 (39.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6621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.1 (0.8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E106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3.7 (20.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5F47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</w:tr>
      <w:tr w:rsidR="00646112" w:rsidRPr="00646112" w14:paraId="1B133434" w14:textId="77777777" w:rsidTr="00921D1B">
        <w:trPr>
          <w:trHeight w:val="314"/>
        </w:trPr>
        <w:tc>
          <w:tcPr>
            <w:tcW w:w="145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3036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Medications</w:t>
            </w:r>
          </w:p>
        </w:tc>
      </w:tr>
      <w:tr w:rsidR="00646112" w:rsidRPr="00646112" w14:paraId="60F4991E" w14:textId="77777777" w:rsidTr="00921D1B">
        <w:trPr>
          <w:trHeight w:val="304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654A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ACEI/AR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9CC7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691 (47.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506B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68 (49.3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CF58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88 (51.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3ED5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63 (45.3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3F62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72 (46.7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4972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262</w:t>
            </w:r>
          </w:p>
        </w:tc>
      </w:tr>
      <w:tr w:rsidR="00646112" w:rsidRPr="00646112" w14:paraId="11110AC3" w14:textId="77777777" w:rsidTr="00921D1B">
        <w:trPr>
          <w:trHeight w:val="314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F3BC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Beta-blocker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32FC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755 (52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D685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63 (45.7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9884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20 (60.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BE84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86 (49.3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C17E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86 (50.5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DC10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002</w:t>
            </w:r>
          </w:p>
        </w:tc>
      </w:tr>
      <w:tr w:rsidR="00646112" w:rsidRPr="00646112" w14:paraId="456D0F48" w14:textId="77777777" w:rsidTr="00921D1B">
        <w:trPr>
          <w:trHeight w:val="314"/>
        </w:trPr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901D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Clopidogrel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87FF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686 (47.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04D9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53 (38.4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D00D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92 (52.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46AF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62 (45.2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77BF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79 (48.6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C1DC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017</w:t>
            </w:r>
          </w:p>
        </w:tc>
      </w:tr>
      <w:tr w:rsidR="00646112" w:rsidRPr="00646112" w14:paraId="6D4A0951" w14:textId="77777777" w:rsidTr="00921D1B">
        <w:trPr>
          <w:trHeight w:val="314"/>
        </w:trPr>
        <w:tc>
          <w:tcPr>
            <w:tcW w:w="3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0863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statin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7F87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615 (42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3569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46 (33.3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CF0A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73 (47.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A0EE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28 (39.3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8C54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68 (45.7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1908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006</w:t>
            </w:r>
          </w:p>
        </w:tc>
      </w:tr>
      <w:tr w:rsidR="00646112" w:rsidRPr="00646112" w14:paraId="0F89D3A9" w14:textId="77777777" w:rsidTr="00921D1B">
        <w:trPr>
          <w:trHeight w:val="329"/>
        </w:trPr>
        <w:tc>
          <w:tcPr>
            <w:tcW w:w="3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5838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aspirin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367B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549 (37.9)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FA3A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43 (31.2)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7257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64 (45.2)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4368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02 (34.8)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B16B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40 (38.0)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1809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004</w:t>
            </w:r>
          </w:p>
        </w:tc>
      </w:tr>
      <w:tr w:rsidR="00646112" w:rsidRPr="00646112" w14:paraId="6F7F18DB" w14:textId="77777777" w:rsidTr="00921D1B">
        <w:trPr>
          <w:trHeight w:val="329"/>
        </w:trPr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89AB53" w14:textId="77777777" w:rsidR="00646112" w:rsidRPr="00646112" w:rsidRDefault="00646112" w:rsidP="00921D1B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Long-term all-cause mortality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E6872" w14:textId="77777777" w:rsidR="00646112" w:rsidRPr="00646112" w:rsidRDefault="00646112" w:rsidP="00921D1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sz w:val="24"/>
              </w:rPr>
              <w:t>107 (7.4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9D2E6" w14:textId="77777777" w:rsidR="00646112" w:rsidRPr="00646112" w:rsidRDefault="00646112" w:rsidP="00921D1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sz w:val="24"/>
              </w:rPr>
              <w:t>17 (2.9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9CBA90" w14:textId="77777777" w:rsidR="00646112" w:rsidRPr="00646112" w:rsidRDefault="00646112" w:rsidP="00921D1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sz w:val="24"/>
              </w:rPr>
              <w:t>12 (8.7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E0DA3" w14:textId="77777777" w:rsidR="00646112" w:rsidRPr="00646112" w:rsidRDefault="00646112" w:rsidP="00921D1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sz w:val="24"/>
              </w:rPr>
              <w:t>29 (7.9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E1290" w14:textId="77777777" w:rsidR="00646112" w:rsidRPr="00646112" w:rsidRDefault="00646112" w:rsidP="00921D1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sz w:val="24"/>
              </w:rPr>
              <w:t>49 (13.5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2AEAD1" w14:textId="77777777" w:rsidR="00646112" w:rsidRPr="00646112" w:rsidRDefault="00646112" w:rsidP="00921D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</w:tr>
    </w:tbl>
    <w:p w14:paraId="3EE52C2B" w14:textId="77777777" w:rsidR="00646112" w:rsidRPr="00646112" w:rsidRDefault="00646112" w:rsidP="0085594D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</w:p>
    <w:bookmarkEnd w:id="8"/>
    <w:p w14:paraId="62640060" w14:textId="70CCE68B" w:rsidR="0085594D" w:rsidRPr="00646112" w:rsidRDefault="0085594D" w:rsidP="008559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646112">
        <w:rPr>
          <w:rFonts w:ascii="Times New Roman" w:hAnsi="Times New Roman" w:cs="Times New Roman"/>
          <w:kern w:val="0"/>
          <w:sz w:val="24"/>
          <w:vertAlign w:val="superscript"/>
        </w:rPr>
        <w:t>1</w:t>
      </w:r>
      <w:r w:rsidRPr="00646112">
        <w:rPr>
          <w:rFonts w:ascii="Times New Roman" w:hAnsi="Times New Roman" w:cs="Times New Roman"/>
          <w:kern w:val="0"/>
          <w:sz w:val="24"/>
        </w:rPr>
        <w:t>Values are means ± SDs, medians [IQRs], or n (%)</w:t>
      </w:r>
      <w:r w:rsidRPr="00646112">
        <w:rPr>
          <w:rFonts w:ascii="Times New Roman" w:hAnsi="Times New Roman" w:cs="Times New Roman"/>
          <w:sz w:val="24"/>
        </w:rPr>
        <w:t>;</w:t>
      </w:r>
      <w:r w:rsidR="00017F57" w:rsidRPr="00646112">
        <w:rPr>
          <w:rFonts w:ascii="Times New Roman" w:hAnsi="Times New Roman" w:cs="Times New Roman"/>
          <w:sz w:val="24"/>
        </w:rPr>
        <w:t xml:space="preserve">DM= diabetes mellitus; </w:t>
      </w:r>
      <w:r w:rsidR="00017F57" w:rsidRPr="00646112">
        <w:rPr>
          <w:rFonts w:ascii="Times New Roman" w:eastAsia="宋体" w:hAnsi="Times New Roman" w:cs="Times New Roman"/>
          <w:sz w:val="24"/>
          <w:shd w:val="clear" w:color="auto" w:fill="FFFFFF"/>
        </w:rPr>
        <w:t xml:space="preserve">PCI = percutaneous coronary intervention; </w:t>
      </w:r>
      <w:r w:rsidR="00017F57" w:rsidRPr="00646112">
        <w:rPr>
          <w:rFonts w:ascii="Times New Roman" w:hAnsi="Times New Roman" w:cs="Times New Roman"/>
          <w:sz w:val="24"/>
        </w:rPr>
        <w:t xml:space="preserve">AMI = acute myocardial infarction; ACS = acute coronary syndrome; </w:t>
      </w:r>
      <w:proofErr w:type="spellStart"/>
      <w:r w:rsidR="00017F57" w:rsidRPr="00646112">
        <w:rPr>
          <w:rFonts w:ascii="Times New Roman" w:hAnsi="Times New Roman" w:cs="Times New Roman"/>
          <w:sz w:val="24"/>
        </w:rPr>
        <w:t>EFrEF</w:t>
      </w:r>
      <w:proofErr w:type="spellEnd"/>
      <w:r w:rsidR="00017F57" w:rsidRPr="00646112">
        <w:rPr>
          <w:rFonts w:ascii="Times New Roman" w:hAnsi="Times New Roman" w:cs="Times New Roman"/>
          <w:sz w:val="24"/>
        </w:rPr>
        <w:t xml:space="preserve"> = ejection fraction reduced heart failure; CKD= Chronic kidney disease; eGFR = estimated glomerular filtration rate; LDL-C =low-density lipoprotein cholesterol; HDL-C= Hight-density lipoprotein cholesterol; </w:t>
      </w:r>
      <w:proofErr w:type="spellStart"/>
      <w:r w:rsidR="00017F57" w:rsidRPr="00646112">
        <w:rPr>
          <w:rFonts w:ascii="Times New Roman" w:hAnsi="Times New Roman" w:cs="Times New Roman"/>
          <w:sz w:val="24"/>
        </w:rPr>
        <w:t>hs</w:t>
      </w:r>
      <w:proofErr w:type="spellEnd"/>
      <w:r w:rsidR="00017F57" w:rsidRPr="00646112">
        <w:rPr>
          <w:rFonts w:ascii="Times New Roman" w:hAnsi="Times New Roman" w:cs="Times New Roman"/>
          <w:sz w:val="24"/>
        </w:rPr>
        <w:t xml:space="preserve">-CRP = High-Sensitivity C-Reactive Protein; ACEI/ARB = angiotensin-converting enzyme </w:t>
      </w:r>
      <w:r w:rsidRPr="00646112">
        <w:rPr>
          <w:rFonts w:ascii="Times New Roman" w:hAnsi="Times New Roman" w:cs="Times New Roman"/>
          <w:sz w:val="24"/>
          <w:vertAlign w:val="superscript"/>
        </w:rPr>
        <w:t>2</w:t>
      </w:r>
      <w:r w:rsidRPr="00646112">
        <w:rPr>
          <w:rFonts w:ascii="Times New Roman" w:eastAsia="等线" w:hAnsi="Times New Roman" w:cs="Times New Roman"/>
          <w:kern w:val="0"/>
          <w:sz w:val="24"/>
        </w:rPr>
        <w:t xml:space="preserve"> </w:t>
      </w:r>
      <w:r w:rsidRPr="00646112">
        <w:rPr>
          <w:rFonts w:ascii="Times New Roman" w:hAnsi="Times New Roman" w:cs="Times New Roman"/>
          <w:sz w:val="24"/>
        </w:rPr>
        <w:t xml:space="preserve">Hypoalbuminemia stands for values of </w:t>
      </w:r>
      <w:r w:rsidRPr="00646112">
        <w:rPr>
          <w:rFonts w:ascii="Times New Roman" w:eastAsia="等线" w:hAnsi="Times New Roman" w:cs="Times New Roman"/>
          <w:kern w:val="0"/>
          <w:sz w:val="24"/>
        </w:rPr>
        <w:t xml:space="preserve">albumin </w:t>
      </w:r>
      <w:r w:rsidRPr="00646112">
        <w:rPr>
          <w:rFonts w:ascii="Times New Roman" w:hAnsi="Times New Roman" w:cs="Times New Roman"/>
          <w:sz w:val="24"/>
        </w:rPr>
        <w:t>&lt; 35 g/L.</w:t>
      </w:r>
    </w:p>
    <w:p w14:paraId="316F440F" w14:textId="2850BB7F" w:rsidR="0085594D" w:rsidRPr="00646112" w:rsidRDefault="0085594D" w:rsidP="0085594D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646112">
        <w:rPr>
          <w:rFonts w:ascii="Times New Roman" w:eastAsia="等线" w:hAnsi="Times New Roman" w:cs="Times New Roman"/>
          <w:kern w:val="0"/>
          <w:sz w:val="24"/>
          <w:vertAlign w:val="superscript"/>
        </w:rPr>
        <w:t>3</w:t>
      </w:r>
      <w:r w:rsidRPr="00646112">
        <w:rPr>
          <w:rFonts w:ascii="Times New Roman" w:eastAsia="等线" w:hAnsi="Times New Roman" w:cs="Times New Roman"/>
          <w:kern w:val="0"/>
          <w:sz w:val="24"/>
        </w:rPr>
        <w:t xml:space="preserve">High </w:t>
      </w:r>
      <w:proofErr w:type="spellStart"/>
      <w:r w:rsidRPr="00646112">
        <w:rPr>
          <w:rFonts w:ascii="Times New Roman" w:eastAsia="等线" w:hAnsi="Times New Roman" w:cs="Times New Roman"/>
          <w:kern w:val="0"/>
          <w:sz w:val="24"/>
        </w:rPr>
        <w:t>hs</w:t>
      </w:r>
      <w:proofErr w:type="spellEnd"/>
      <w:r w:rsidRPr="00646112">
        <w:rPr>
          <w:rFonts w:ascii="Times New Roman" w:eastAsia="等线" w:hAnsi="Times New Roman" w:cs="Times New Roman"/>
          <w:kern w:val="0"/>
          <w:sz w:val="24"/>
        </w:rPr>
        <w:t xml:space="preserve">-CRP </w:t>
      </w:r>
      <w:r w:rsidRPr="00646112">
        <w:rPr>
          <w:rFonts w:ascii="Times New Roman" w:hAnsi="Times New Roman" w:cs="Times New Roman"/>
          <w:sz w:val="24"/>
        </w:rPr>
        <w:t xml:space="preserve">stands for values of </w:t>
      </w:r>
      <w:proofErr w:type="spellStart"/>
      <w:r w:rsidRPr="00646112">
        <w:rPr>
          <w:rFonts w:ascii="Times New Roman" w:eastAsia="等线" w:hAnsi="Times New Roman" w:cs="Times New Roman"/>
          <w:kern w:val="0"/>
          <w:sz w:val="24"/>
        </w:rPr>
        <w:t>hs</w:t>
      </w:r>
      <w:proofErr w:type="spellEnd"/>
      <w:r w:rsidRPr="00646112">
        <w:rPr>
          <w:rFonts w:ascii="Times New Roman" w:eastAsia="等线" w:hAnsi="Times New Roman" w:cs="Times New Roman"/>
          <w:kern w:val="0"/>
          <w:sz w:val="24"/>
        </w:rPr>
        <w:t xml:space="preserve">-CRP </w:t>
      </w:r>
      <w:r w:rsidRPr="00646112">
        <w:rPr>
          <w:rFonts w:ascii="Times New Roman" w:hAnsi="Times New Roman" w:cs="Times New Roman"/>
          <w:sz w:val="24"/>
        </w:rPr>
        <w:t>&gt; 3 mg/L.</w:t>
      </w:r>
    </w:p>
    <w:p w14:paraId="1492BD7B" w14:textId="607A9E99" w:rsidR="0085594D" w:rsidRPr="00646112" w:rsidRDefault="0085594D" w:rsidP="0085594D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5B234B04" w14:textId="2011243D" w:rsidR="008043FC" w:rsidRPr="00646112" w:rsidRDefault="008043FC" w:rsidP="0085594D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7440DCB2" w14:textId="77777777" w:rsidR="002C4449" w:rsidRPr="00646112" w:rsidRDefault="002C4449" w:rsidP="0085594D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48660A97" w14:textId="19E1C018" w:rsidR="00B37682" w:rsidRPr="00B37682" w:rsidRDefault="0085594D" w:rsidP="00B37682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</w:rPr>
      </w:pPr>
      <w:bookmarkStart w:id="10" w:name="_Hlk85910135"/>
      <w:bookmarkStart w:id="11" w:name="_Hlk85913068"/>
      <w:r w:rsidRPr="00B37682">
        <w:rPr>
          <w:rFonts w:ascii="Times New Roman" w:hAnsi="Times New Roman" w:cs="Times New Roman" w:hint="eastAsia"/>
          <w:b/>
          <w:bCs/>
          <w:sz w:val="24"/>
        </w:rPr>
        <w:t>S</w:t>
      </w:r>
      <w:r w:rsidRPr="00B37682">
        <w:rPr>
          <w:rFonts w:ascii="Times New Roman" w:hAnsi="Times New Roman" w:cs="Times New Roman"/>
          <w:b/>
          <w:bCs/>
          <w:sz w:val="24"/>
        </w:rPr>
        <w:t xml:space="preserve">upplement table </w:t>
      </w:r>
      <w:r w:rsidR="008B6FCD" w:rsidRPr="00B37682">
        <w:rPr>
          <w:rFonts w:ascii="Times New Roman" w:hAnsi="Times New Roman" w:cs="Times New Roman"/>
          <w:b/>
          <w:bCs/>
          <w:sz w:val="24"/>
        </w:rPr>
        <w:t>4</w:t>
      </w:r>
      <w:r w:rsidRPr="00B37682"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12" w:name="_Hlk85974391"/>
      <w:bookmarkEnd w:id="10"/>
      <w:r w:rsidR="00B37682" w:rsidRPr="00B37682">
        <w:rPr>
          <w:rFonts w:ascii="Times New Roman" w:hAnsi="Times New Roman" w:cs="Times New Roman"/>
          <w:sz w:val="24"/>
        </w:rPr>
        <w:t>Crude mortality and Cox proportional hazard ratios of different subgroups.</w:t>
      </w:r>
      <w:bookmarkEnd w:id="12"/>
    </w:p>
    <w:tbl>
      <w:tblPr>
        <w:tblW w:w="14508" w:type="dxa"/>
        <w:tblLook w:val="04A0" w:firstRow="1" w:lastRow="0" w:firstColumn="1" w:lastColumn="0" w:noHBand="0" w:noVBand="1"/>
      </w:tblPr>
      <w:tblGrid>
        <w:gridCol w:w="1458"/>
        <w:gridCol w:w="3414"/>
        <w:gridCol w:w="2113"/>
        <w:gridCol w:w="576"/>
        <w:gridCol w:w="1866"/>
        <w:gridCol w:w="2135"/>
        <w:gridCol w:w="1586"/>
        <w:gridCol w:w="1390"/>
      </w:tblGrid>
      <w:tr w:rsidR="00B37682" w:rsidRPr="000F136A" w14:paraId="32AC7F7C" w14:textId="77777777" w:rsidTr="00FB3398">
        <w:trPr>
          <w:trHeight w:val="326"/>
        </w:trPr>
        <w:tc>
          <w:tcPr>
            <w:tcW w:w="1153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0C97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ng-term all-cause mortality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A624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9024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B37682" w:rsidRPr="000F136A" w14:paraId="27232326" w14:textId="77777777" w:rsidTr="00FB3398">
        <w:trPr>
          <w:trHeight w:val="342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379B0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ubgroup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00CEA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lbumin level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C146B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</w:t>
            </w:r>
            <w:proofErr w:type="spellEnd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CRP level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83B8A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10D4E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vents, n (%)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819AA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R,95%Cl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D6EAA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B5CC7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-interaction</w:t>
            </w:r>
          </w:p>
        </w:tc>
      </w:tr>
      <w:tr w:rsidR="00B37682" w:rsidRPr="000F136A" w14:paraId="236E63F6" w14:textId="77777777" w:rsidTr="00FB3398">
        <w:trPr>
          <w:trHeight w:val="326"/>
        </w:trPr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2F04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677E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5212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5BC6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8F98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C42A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422C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4D54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2</w:t>
            </w:r>
          </w:p>
        </w:tc>
      </w:tr>
      <w:tr w:rsidR="00B37682" w:rsidRPr="000F136A" w14:paraId="4BE03331" w14:textId="77777777" w:rsidTr="00FB3398">
        <w:trPr>
          <w:trHeight w:val="32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A30A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AC33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n-hypoalbuminem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D3C6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Low </w:t>
            </w:r>
            <w:proofErr w:type="spellStart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</w:t>
            </w:r>
            <w:proofErr w:type="spellEnd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CR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5C6B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4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8111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(2.7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16F4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8E2B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E775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7FF44576" w14:textId="77777777" w:rsidTr="00FB3398">
        <w:trPr>
          <w:trHeight w:val="388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C7C6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E321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278D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igh hs-CRP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3FC3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F947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2(7.4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DFAD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7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1.3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5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C33F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01BB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3DB3C099" w14:textId="77777777" w:rsidTr="00FB3398">
        <w:trPr>
          <w:trHeight w:val="32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BA99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6DCD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ypoalbuminem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32BC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Low </w:t>
            </w:r>
            <w:proofErr w:type="spellStart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</w:t>
            </w:r>
            <w:proofErr w:type="spellEnd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CR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00EE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91DE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(7.8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AF3D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0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-7.3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9CD6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AA3D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67C1787A" w14:textId="77777777" w:rsidTr="00FB3398">
        <w:trPr>
          <w:trHeight w:val="32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90A3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9C00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7D39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High </w:t>
            </w:r>
            <w:proofErr w:type="spellStart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</w:t>
            </w:r>
            <w:proofErr w:type="spellEnd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CR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C9A7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CC42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8(14.0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C97B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54CB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B2CE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7990EC79" w14:textId="77777777" w:rsidTr="00FB3398">
        <w:trPr>
          <w:trHeight w:val="32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D2E4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1DE3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n-hypoalbuminem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7BFC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Low </w:t>
            </w:r>
            <w:proofErr w:type="spellStart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</w:t>
            </w:r>
            <w:proofErr w:type="spellEnd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CR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4964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48CF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(3.9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11FA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896C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D9C3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157B3CEA" w14:textId="77777777" w:rsidTr="00FB3398">
        <w:trPr>
          <w:trHeight w:val="388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C79B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63A5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7EB7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igh hs-CRP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2126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9383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(10.0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C0DD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8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8.9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A193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3C39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095C8D72" w14:textId="77777777" w:rsidTr="00FB3398">
        <w:trPr>
          <w:trHeight w:val="32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8732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46C2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ypoalbuminem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3FCB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Low </w:t>
            </w:r>
            <w:proofErr w:type="spellStart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</w:t>
            </w:r>
            <w:proofErr w:type="spellEnd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CR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14E0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D62D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(11.1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5F7A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4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.7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B126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D2F3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51C1590B" w14:textId="77777777" w:rsidTr="00FB3398">
        <w:trPr>
          <w:trHeight w:val="32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07BC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8F6A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A05D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High </w:t>
            </w:r>
            <w:proofErr w:type="spellStart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</w:t>
            </w:r>
            <w:proofErr w:type="spellEnd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CR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D4DE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349F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(12.1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87C9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9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5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038F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611D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68FF1EDE" w14:textId="77777777" w:rsidTr="00FB3398">
        <w:trPr>
          <w:trHeight w:val="32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EE17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lder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9BD4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0C0E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33A7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5AD8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04C2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5CB7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DB4E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</w:t>
            </w:r>
            <w:r w:rsidRPr="004B045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3</w:t>
            </w:r>
          </w:p>
        </w:tc>
      </w:tr>
      <w:tr w:rsidR="00B37682" w:rsidRPr="000F136A" w14:paraId="2B619937" w14:textId="77777777" w:rsidTr="00FB3398">
        <w:trPr>
          <w:trHeight w:val="32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1B31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F9E6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n-hypoalbuminem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B0E5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Low </w:t>
            </w:r>
            <w:proofErr w:type="spellStart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</w:t>
            </w:r>
            <w:proofErr w:type="spellEnd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CR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E77B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438C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(3.4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35AA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927F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06E1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0D5BCC9C" w14:textId="77777777" w:rsidTr="00FB3398">
        <w:trPr>
          <w:trHeight w:val="388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A4A7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740E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31AD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igh hs-CRP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859A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30EC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(14.9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AE9E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B045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3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</w:t>
            </w:r>
            <w:r w:rsidRPr="004B045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9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</w:t>
            </w:r>
            <w:r w:rsidRPr="004B045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9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B7EA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B045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&lt;</w:t>
            </w:r>
            <w:r w:rsidRPr="004B045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8803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79BA48E9" w14:textId="77777777" w:rsidTr="00FB3398">
        <w:trPr>
          <w:trHeight w:val="32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3758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E710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ypoalbuminem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1E38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Low </w:t>
            </w:r>
            <w:proofErr w:type="spellStart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</w:t>
            </w:r>
            <w:proofErr w:type="spellEnd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CR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EFD0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AB25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(11.1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8734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B045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3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</w:t>
            </w:r>
            <w:r w:rsidRPr="004B045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</w:t>
            </w:r>
            <w:r w:rsidRPr="004B045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4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AAC8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B045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0</w:t>
            </w:r>
            <w:r w:rsidRPr="004B045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B324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6FE15058" w14:textId="77777777" w:rsidTr="00FB3398">
        <w:trPr>
          <w:trHeight w:val="32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14DE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7D29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791D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High </w:t>
            </w:r>
            <w:proofErr w:type="spellStart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</w:t>
            </w:r>
            <w:proofErr w:type="spellEnd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CR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4B0B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A1FD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4(17.0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3B35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B045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0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</w:t>
            </w:r>
            <w:r w:rsidRPr="004B045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3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10.9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20FE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87B6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7F11D00D" w14:textId="77777777" w:rsidTr="00FB3398">
        <w:trPr>
          <w:trHeight w:val="32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2A4B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4F7F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n-hypoalbuminem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8338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Low </w:t>
            </w:r>
            <w:proofErr w:type="spellStart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</w:t>
            </w:r>
            <w:proofErr w:type="spellEnd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CR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CB25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4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0F13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(2.6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346E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2259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879F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0E4B959A" w14:textId="77777777" w:rsidTr="00FB3398">
        <w:trPr>
          <w:trHeight w:val="388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7523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A7A4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15F3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igh hs-CRP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B6CF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117F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(3.8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F700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3(1.0-11.3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87E0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8426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63CC7FB3" w14:textId="77777777" w:rsidTr="00FB3398">
        <w:trPr>
          <w:trHeight w:val="32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E8BA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C863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ypoalbuminem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6D3C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Low </w:t>
            </w:r>
            <w:proofErr w:type="spellStart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</w:t>
            </w:r>
            <w:proofErr w:type="spellEnd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CR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669A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C038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(4.2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E683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9(0.6-16.7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D71C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597A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76E56FB4" w14:textId="77777777" w:rsidTr="00FB3398">
        <w:trPr>
          <w:trHeight w:val="32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E2D3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8899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4E85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High </w:t>
            </w:r>
            <w:proofErr w:type="spellStart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</w:t>
            </w:r>
            <w:proofErr w:type="spellEnd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CR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FE63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ED0A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(9.2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60A3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2(1.3-13.8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3C69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50E7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6A51A2B0" w14:textId="77777777" w:rsidTr="00FB3398">
        <w:trPr>
          <w:trHeight w:val="32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38A9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ACS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A2E7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6D41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41D7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85CF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3295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7CE9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B703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5</w:t>
            </w:r>
          </w:p>
        </w:tc>
      </w:tr>
      <w:tr w:rsidR="00B37682" w:rsidRPr="000F136A" w14:paraId="10C44B9C" w14:textId="77777777" w:rsidTr="00FB3398">
        <w:trPr>
          <w:trHeight w:val="32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2768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A914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n-hypoalbuminem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5E79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Low </w:t>
            </w:r>
            <w:proofErr w:type="spellStart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</w:t>
            </w:r>
            <w:proofErr w:type="spellEnd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CR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2B9D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EFD8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(3.2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E1BA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4F26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2F95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0BB990A6" w14:textId="77777777" w:rsidTr="00FB3398">
        <w:trPr>
          <w:trHeight w:val="388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6966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6411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BD3C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igh hs-CRP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9790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5763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(5.9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5644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6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5EB9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A7E3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0A3AF66E" w14:textId="77777777" w:rsidTr="00FB3398">
        <w:trPr>
          <w:trHeight w:val="32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FA55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7A67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ypoalbuminem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8DFF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Low </w:t>
            </w:r>
            <w:proofErr w:type="spellStart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</w:t>
            </w:r>
            <w:proofErr w:type="spellEnd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CR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3B8B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F70C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(6.0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6000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2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6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B544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E6AA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08D4608D" w14:textId="77777777" w:rsidTr="00FB3398">
        <w:trPr>
          <w:trHeight w:val="32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984E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A09B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43F5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High </w:t>
            </w:r>
            <w:proofErr w:type="spellStart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</w:t>
            </w:r>
            <w:proofErr w:type="spellEnd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CR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EC31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D3A3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6(11.2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0B20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3(1.8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9.9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AE95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4971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749D9F61" w14:textId="77777777" w:rsidTr="00FB3398">
        <w:trPr>
          <w:trHeight w:val="32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B54C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07AA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n-hypoalbuminem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E38A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Low </w:t>
            </w:r>
            <w:proofErr w:type="spellStart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</w:t>
            </w:r>
            <w:proofErr w:type="spellEnd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CR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1CB8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94CA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(2.7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C9F8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1EF7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A478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137BCAC9" w14:textId="77777777" w:rsidTr="00FB3398">
        <w:trPr>
          <w:trHeight w:val="388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3BF4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F941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DE85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igh hs-CRP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7F18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68F9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(9.9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0D92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-8.0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7048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569D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20EEDC71" w14:textId="77777777" w:rsidTr="00FB3398">
        <w:trPr>
          <w:trHeight w:val="32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3D57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EE8C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ypoalbuminem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56B0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Low </w:t>
            </w:r>
            <w:proofErr w:type="spellStart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</w:t>
            </w:r>
            <w:proofErr w:type="spellEnd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CR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7202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88EC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(10.2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A98B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9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-9.9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EAE0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61BF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5F62D0B2" w14:textId="77777777" w:rsidTr="00FB3398">
        <w:trPr>
          <w:trHeight w:val="32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9ECA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66A7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E224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High </w:t>
            </w:r>
            <w:proofErr w:type="spellStart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</w:t>
            </w:r>
            <w:proofErr w:type="spellEnd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CR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783D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8B0E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(17.6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A28D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7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EED7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6C11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1CBC08FF" w14:textId="77777777" w:rsidTr="00FB3398">
        <w:trPr>
          <w:trHeight w:val="32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14B4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nemia 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27A3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87EE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AEFE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37F0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E129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95BE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8E89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1</w:t>
            </w:r>
          </w:p>
        </w:tc>
      </w:tr>
      <w:tr w:rsidR="00B37682" w:rsidRPr="000F136A" w14:paraId="3C71BE14" w14:textId="77777777" w:rsidTr="00FB3398">
        <w:trPr>
          <w:trHeight w:val="32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CF56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18FD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n-hypoalbuminem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A0C4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Low </w:t>
            </w:r>
            <w:proofErr w:type="spellStart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</w:t>
            </w:r>
            <w:proofErr w:type="spellEnd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CR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468A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CC9C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(3.8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6A85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2EE3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6146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1B2E8C5A" w14:textId="77777777" w:rsidTr="00FB3398">
        <w:trPr>
          <w:trHeight w:val="388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E4A6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96E8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43FB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igh hs-CRP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DE35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71EA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(14.5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15F7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4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-9.8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9D84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A34D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2A06447C" w14:textId="77777777" w:rsidTr="00FB3398">
        <w:trPr>
          <w:trHeight w:val="32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2831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D54B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ypoalbuminem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4A88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Low </w:t>
            </w:r>
            <w:proofErr w:type="spellStart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</w:t>
            </w:r>
            <w:proofErr w:type="spellEnd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CR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044B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96A0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(11.9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48C0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5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B250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6241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605563D9" w14:textId="77777777" w:rsidTr="00FB3398">
        <w:trPr>
          <w:trHeight w:val="32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200A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F50C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D042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High </w:t>
            </w:r>
            <w:proofErr w:type="spellStart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</w:t>
            </w:r>
            <w:proofErr w:type="spellEnd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CR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5A67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06DF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(16.5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709A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9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9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.6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AABE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4351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7A52FCC3" w14:textId="77777777" w:rsidTr="00FB3398">
        <w:trPr>
          <w:trHeight w:val="326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6B7A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F386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n-hypoalbuminemi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2B1B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Low </w:t>
            </w:r>
            <w:proofErr w:type="spellStart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</w:t>
            </w:r>
            <w:proofErr w:type="spellEnd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CR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72F8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4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4480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(2.7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A303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92FE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D923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4BE3DE55" w14:textId="77777777" w:rsidTr="00FB3398">
        <w:trPr>
          <w:trHeight w:val="388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B801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DF40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4869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igh hs-CRP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936C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87AC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(6.0%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D1D6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8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DE6D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D3B6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5741BA91" w14:textId="77777777" w:rsidTr="00FB3398">
        <w:trPr>
          <w:trHeight w:val="326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4E53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B220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ypoalbuminemia</w:t>
            </w:r>
          </w:p>
        </w:tc>
        <w:tc>
          <w:tcPr>
            <w:tcW w:w="2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45B9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Low </w:t>
            </w:r>
            <w:proofErr w:type="spellStart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</w:t>
            </w:r>
            <w:proofErr w:type="spellEnd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CRP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AAB8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0685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(5.7%)</w:t>
            </w:r>
          </w:p>
        </w:tc>
        <w:tc>
          <w:tcPr>
            <w:tcW w:w="2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0691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8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B209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B014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37682" w:rsidRPr="000F136A" w14:paraId="2E1E7200" w14:textId="77777777" w:rsidTr="00FB3398">
        <w:trPr>
          <w:trHeight w:val="342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F3B93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D2348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F79CA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High </w:t>
            </w:r>
            <w:proofErr w:type="spellStart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</w:t>
            </w:r>
            <w:proofErr w:type="spellEnd"/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CRP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02529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9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E433A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(10.1%)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5DDC9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6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7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5</w:t>
            </w: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A606E" w14:textId="77777777" w:rsidR="00B37682" w:rsidRPr="000F136A" w:rsidRDefault="00B37682" w:rsidP="00FB33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231D5" w14:textId="77777777" w:rsidR="00B37682" w:rsidRPr="000F136A" w:rsidRDefault="00B37682" w:rsidP="00FB33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136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</w:tbl>
    <w:p w14:paraId="610837A0" w14:textId="77777777" w:rsidR="00B37682" w:rsidRPr="000F136A" w:rsidRDefault="00B37682" w:rsidP="00B37682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</w:p>
    <w:bookmarkEnd w:id="11"/>
    <w:p w14:paraId="42A03F25" w14:textId="2991B8E1" w:rsidR="002C4449" w:rsidRPr="00646112" w:rsidRDefault="002C4449"/>
    <w:p w14:paraId="566E54D2" w14:textId="2C3A2353" w:rsidR="002C4449" w:rsidRPr="00646112" w:rsidRDefault="002C4449"/>
    <w:p w14:paraId="4D6A0350" w14:textId="499D66D9" w:rsidR="002C4449" w:rsidRPr="00646112" w:rsidRDefault="002C4449"/>
    <w:p w14:paraId="367F6494" w14:textId="3122E510" w:rsidR="002C4449" w:rsidRPr="00757E5B" w:rsidRDefault="002C4449"/>
    <w:p w14:paraId="22BA5F45" w14:textId="5C5037D2" w:rsidR="002C4449" w:rsidRPr="00646112" w:rsidRDefault="002C4449"/>
    <w:p w14:paraId="0C7A4A6F" w14:textId="77777777" w:rsidR="002C4449" w:rsidRPr="00646112" w:rsidRDefault="002C4449"/>
    <w:p w14:paraId="064EEAAE" w14:textId="2BF14B0A" w:rsidR="00AB6672" w:rsidRPr="00646112" w:rsidRDefault="00AB6672" w:rsidP="00AB6672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vertAlign w:val="superscript"/>
        </w:rPr>
      </w:pPr>
      <w:bookmarkStart w:id="13" w:name="_Hlk78216278"/>
      <w:r w:rsidRPr="00646112">
        <w:rPr>
          <w:rFonts w:ascii="Times New Roman" w:hAnsi="Times New Roman" w:cs="Times New Roman" w:hint="eastAsia"/>
          <w:b/>
          <w:bCs/>
          <w:sz w:val="24"/>
        </w:rPr>
        <w:t>S</w:t>
      </w:r>
      <w:r w:rsidRPr="00646112">
        <w:rPr>
          <w:rFonts w:ascii="Times New Roman" w:hAnsi="Times New Roman" w:cs="Times New Roman"/>
          <w:b/>
          <w:bCs/>
          <w:sz w:val="24"/>
        </w:rPr>
        <w:t xml:space="preserve">upplement Table 5 </w:t>
      </w:r>
      <w:r w:rsidRPr="00646112">
        <w:rPr>
          <w:rFonts w:ascii="Times New Roman" w:hAnsi="Times New Roman" w:cs="Times New Roman"/>
          <w:sz w:val="24"/>
        </w:rPr>
        <w:t>Sensitivity analysis</w:t>
      </w:r>
      <w:bookmarkEnd w:id="13"/>
    </w:p>
    <w:tbl>
      <w:tblPr>
        <w:tblW w:w="15303" w:type="dxa"/>
        <w:jc w:val="center"/>
        <w:tblLook w:val="04A0" w:firstRow="1" w:lastRow="0" w:firstColumn="1" w:lastColumn="0" w:noHBand="0" w:noVBand="1"/>
      </w:tblPr>
      <w:tblGrid>
        <w:gridCol w:w="2580"/>
        <w:gridCol w:w="2432"/>
        <w:gridCol w:w="2572"/>
        <w:gridCol w:w="2572"/>
        <w:gridCol w:w="2575"/>
        <w:gridCol w:w="2572"/>
      </w:tblGrid>
      <w:tr w:rsidR="00646112" w:rsidRPr="00646112" w14:paraId="23396259" w14:textId="77777777" w:rsidTr="00AB6672">
        <w:trPr>
          <w:trHeight w:val="442"/>
          <w:jc w:val="center"/>
        </w:trPr>
        <w:tc>
          <w:tcPr>
            <w:tcW w:w="501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65BB39" w14:textId="77777777" w:rsidR="00AB6672" w:rsidRPr="00646112" w:rsidRDefault="00AB6672" w:rsidP="00921D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bookmarkStart w:id="14" w:name="_Hlk78216285"/>
            <w:r w:rsidRPr="006461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Combined Groups</w:t>
            </w:r>
          </w:p>
        </w:tc>
        <w:tc>
          <w:tcPr>
            <w:tcW w:w="771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CC5CC4" w14:textId="77777777" w:rsidR="00AB6672" w:rsidRPr="00646112" w:rsidRDefault="00AB6672" w:rsidP="00921D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all-cause mortality HR (95%Cl), P Value</w:t>
            </w:r>
          </w:p>
        </w:tc>
        <w:tc>
          <w:tcPr>
            <w:tcW w:w="2572" w:type="dxa"/>
            <w:tcBorders>
              <w:top w:val="single" w:sz="4" w:space="0" w:color="auto"/>
            </w:tcBorders>
          </w:tcPr>
          <w:p w14:paraId="390F83A0" w14:textId="77777777" w:rsidR="00AB6672" w:rsidRPr="00646112" w:rsidRDefault="00AB6672" w:rsidP="00921D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646112" w:rsidRPr="00646112" w14:paraId="58AB7D73" w14:textId="77777777" w:rsidTr="00AB6672">
        <w:trPr>
          <w:trHeight w:val="442"/>
          <w:jc w:val="center"/>
        </w:trPr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7EC646" w14:textId="77777777" w:rsidR="00AB6672" w:rsidRPr="00646112" w:rsidRDefault="00AB6672" w:rsidP="00921D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albumin level</w:t>
            </w:r>
          </w:p>
        </w:tc>
        <w:tc>
          <w:tcPr>
            <w:tcW w:w="24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895261" w14:textId="77777777" w:rsidR="00AB6672" w:rsidRPr="00646112" w:rsidRDefault="00AB6672" w:rsidP="00921D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hs</w:t>
            </w:r>
            <w:proofErr w:type="spellEnd"/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-CRP level</w:t>
            </w:r>
          </w:p>
        </w:tc>
        <w:tc>
          <w:tcPr>
            <w:tcW w:w="25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2A4342" w14:textId="77777777" w:rsidR="00AB6672" w:rsidRPr="00646112" w:rsidRDefault="00AB6672" w:rsidP="00921D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model1</w:t>
            </w:r>
            <w:r w:rsidRPr="00646112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5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6303BC" w14:textId="77777777" w:rsidR="00AB6672" w:rsidRPr="00646112" w:rsidRDefault="00AB6672" w:rsidP="00921D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model2</w:t>
            </w:r>
            <w:r w:rsidRPr="00646112">
              <w:rPr>
                <w:rFonts w:ascii="Times New Roman" w:hAnsi="Times New Roman" w:cs="Times New Roman"/>
                <w:sz w:val="24"/>
                <w:vertAlign w:val="superscript"/>
              </w:rPr>
              <w:t>$</w:t>
            </w:r>
          </w:p>
        </w:tc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930515" w14:textId="77777777" w:rsidR="00AB6672" w:rsidRPr="00646112" w:rsidRDefault="00AB6672" w:rsidP="00921D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model3</w:t>
            </w:r>
            <w:r w:rsidRPr="00646112">
              <w:rPr>
                <w:rFonts w:ascii="Times New Roman" w:hAnsi="Times New Roman" w:cs="Times New Roman"/>
                <w:sz w:val="24"/>
                <w:vertAlign w:val="superscript"/>
              </w:rPr>
              <w:t>§</w:t>
            </w:r>
          </w:p>
        </w:tc>
        <w:tc>
          <w:tcPr>
            <w:tcW w:w="2572" w:type="dxa"/>
            <w:tcBorders>
              <w:bottom w:val="single" w:sz="4" w:space="0" w:color="auto"/>
            </w:tcBorders>
          </w:tcPr>
          <w:p w14:paraId="5436E2E6" w14:textId="77777777" w:rsidR="00AB6672" w:rsidRPr="00646112" w:rsidRDefault="00AB6672" w:rsidP="00921D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P for interaction</w:t>
            </w:r>
            <w:r w:rsidRPr="00646112">
              <w:rPr>
                <w:rFonts w:ascii="Times New Roman" w:hAnsi="Times New Roman" w:cs="Times New Roman"/>
                <w:sz w:val="24"/>
                <w:vertAlign w:val="superscript"/>
              </w:rPr>
              <w:t>§</w:t>
            </w:r>
          </w:p>
        </w:tc>
      </w:tr>
      <w:tr w:rsidR="00646112" w:rsidRPr="00646112" w14:paraId="12B2425D" w14:textId="77777777" w:rsidTr="00AB6672">
        <w:trPr>
          <w:trHeight w:val="442"/>
          <w:jc w:val="center"/>
        </w:trPr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F89432" w14:textId="77777777" w:rsidR="00AB6672" w:rsidRPr="00646112" w:rsidRDefault="00AB6672" w:rsidP="00921D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vertAlign w:val="superscript"/>
              </w:rPr>
            </w:pPr>
            <w:r w:rsidRPr="00646112">
              <w:rPr>
                <w:rFonts w:ascii="Times New Roman" w:hAnsi="Times New Roman" w:cs="Times New Roman"/>
                <w:sz w:val="24"/>
              </w:rPr>
              <w:t>Non-hypoalbuminemia</w:t>
            </w:r>
          </w:p>
        </w:tc>
        <w:tc>
          <w:tcPr>
            <w:tcW w:w="24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5A1FD2" w14:textId="77777777" w:rsidR="00AB6672" w:rsidRPr="00646112" w:rsidRDefault="00AB6672" w:rsidP="00921D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Low </w:t>
            </w:r>
            <w:proofErr w:type="spellStart"/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hs</w:t>
            </w:r>
            <w:proofErr w:type="spellEnd"/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-CRP</w:t>
            </w:r>
          </w:p>
        </w:tc>
        <w:tc>
          <w:tcPr>
            <w:tcW w:w="2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83BD70" w14:textId="77777777" w:rsidR="00AB6672" w:rsidRPr="00646112" w:rsidRDefault="00AB6672" w:rsidP="00921D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reference</w:t>
            </w:r>
          </w:p>
        </w:tc>
        <w:tc>
          <w:tcPr>
            <w:tcW w:w="2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075F28" w14:textId="77777777" w:rsidR="00AB6672" w:rsidRPr="00646112" w:rsidRDefault="00AB6672" w:rsidP="00921D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reference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DA69D5" w14:textId="77777777" w:rsidR="00AB6672" w:rsidRPr="00646112" w:rsidRDefault="00AB6672" w:rsidP="00921D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reference</w:t>
            </w:r>
          </w:p>
        </w:tc>
        <w:tc>
          <w:tcPr>
            <w:tcW w:w="2572" w:type="dxa"/>
            <w:vMerge w:val="restart"/>
            <w:tcBorders>
              <w:top w:val="single" w:sz="4" w:space="0" w:color="auto"/>
            </w:tcBorders>
          </w:tcPr>
          <w:p w14:paraId="301AE43A" w14:textId="77777777" w:rsidR="00AB6672" w:rsidRPr="00646112" w:rsidRDefault="00AB6672" w:rsidP="00921D1B">
            <w:pPr>
              <w:widowControl/>
              <w:spacing w:line="480" w:lineRule="auto"/>
              <w:ind w:firstLineChars="250" w:firstLine="600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04</w:t>
            </w:r>
          </w:p>
        </w:tc>
      </w:tr>
      <w:tr w:rsidR="00646112" w:rsidRPr="00646112" w14:paraId="005991C4" w14:textId="77777777" w:rsidTr="00AB6672">
        <w:trPr>
          <w:trHeight w:val="442"/>
          <w:jc w:val="center"/>
        </w:trPr>
        <w:tc>
          <w:tcPr>
            <w:tcW w:w="2580" w:type="dxa"/>
            <w:shd w:val="clear" w:color="auto" w:fill="auto"/>
            <w:noWrap/>
            <w:vAlign w:val="center"/>
          </w:tcPr>
          <w:p w14:paraId="5BA8B397" w14:textId="77777777" w:rsidR="00AB6672" w:rsidRPr="00646112" w:rsidRDefault="00AB6672" w:rsidP="00921D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2432" w:type="dxa"/>
            <w:shd w:val="clear" w:color="auto" w:fill="auto"/>
            <w:noWrap/>
            <w:vAlign w:val="center"/>
          </w:tcPr>
          <w:p w14:paraId="71FE7E78" w14:textId="77777777" w:rsidR="00AB6672" w:rsidRPr="00646112" w:rsidRDefault="00AB6672" w:rsidP="00921D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vertAlign w:val="superscript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High hs-CRP</w:t>
            </w:r>
            <w:r w:rsidRPr="00646112">
              <w:rPr>
                <w:rFonts w:ascii="Times New Roman" w:eastAsia="等线" w:hAnsi="Times New Roman" w:cs="Times New Roma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2572" w:type="dxa"/>
            <w:shd w:val="clear" w:color="auto" w:fill="auto"/>
            <w:noWrap/>
            <w:vAlign w:val="center"/>
          </w:tcPr>
          <w:p w14:paraId="4B46C0E6" w14:textId="77777777" w:rsidR="00AB6672" w:rsidRPr="00646112" w:rsidRDefault="00AB6672" w:rsidP="00921D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.73(1.50-4.97), 0.001</w:t>
            </w:r>
          </w:p>
        </w:tc>
        <w:tc>
          <w:tcPr>
            <w:tcW w:w="2572" w:type="dxa"/>
            <w:shd w:val="clear" w:color="auto" w:fill="auto"/>
            <w:noWrap/>
            <w:vAlign w:val="center"/>
          </w:tcPr>
          <w:p w14:paraId="74630268" w14:textId="77777777" w:rsidR="00AB6672" w:rsidRPr="00646112" w:rsidRDefault="00AB6672" w:rsidP="00921D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.76(1.51-5.05), &lt;0.001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14:paraId="15603B3B" w14:textId="77777777" w:rsidR="00AB6672" w:rsidRPr="00646112" w:rsidRDefault="00AB6672" w:rsidP="00921D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3.03(1.48-6.19), 0.002</w:t>
            </w:r>
          </w:p>
        </w:tc>
        <w:tc>
          <w:tcPr>
            <w:tcW w:w="2572" w:type="dxa"/>
            <w:vMerge/>
          </w:tcPr>
          <w:p w14:paraId="27CD0C32" w14:textId="77777777" w:rsidR="00AB6672" w:rsidRPr="00646112" w:rsidRDefault="00AB6672" w:rsidP="00921D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</w:tr>
      <w:tr w:rsidR="00646112" w:rsidRPr="00646112" w14:paraId="3D7A3043" w14:textId="77777777" w:rsidTr="00AB6672">
        <w:trPr>
          <w:trHeight w:val="442"/>
          <w:jc w:val="center"/>
        </w:trPr>
        <w:tc>
          <w:tcPr>
            <w:tcW w:w="2580" w:type="dxa"/>
            <w:shd w:val="clear" w:color="auto" w:fill="auto"/>
            <w:noWrap/>
            <w:vAlign w:val="center"/>
          </w:tcPr>
          <w:p w14:paraId="0739B724" w14:textId="77777777" w:rsidR="00AB6672" w:rsidRPr="00646112" w:rsidRDefault="00AB6672" w:rsidP="00921D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vertAlign w:val="superscript"/>
              </w:rPr>
            </w:pPr>
            <w:r w:rsidRPr="00646112">
              <w:rPr>
                <w:rFonts w:ascii="Times New Roman" w:hAnsi="Times New Roman" w:cs="Times New Roman"/>
                <w:sz w:val="24"/>
              </w:rPr>
              <w:t>Hypoalbuminemia</w:t>
            </w:r>
          </w:p>
        </w:tc>
        <w:tc>
          <w:tcPr>
            <w:tcW w:w="2432" w:type="dxa"/>
            <w:shd w:val="clear" w:color="auto" w:fill="auto"/>
            <w:noWrap/>
            <w:vAlign w:val="center"/>
          </w:tcPr>
          <w:p w14:paraId="4C3396A1" w14:textId="77777777" w:rsidR="00AB6672" w:rsidRPr="00646112" w:rsidRDefault="00AB6672" w:rsidP="00921D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Low </w:t>
            </w:r>
            <w:proofErr w:type="spellStart"/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hs</w:t>
            </w:r>
            <w:proofErr w:type="spellEnd"/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-CRP</w:t>
            </w:r>
          </w:p>
        </w:tc>
        <w:tc>
          <w:tcPr>
            <w:tcW w:w="2572" w:type="dxa"/>
            <w:shd w:val="clear" w:color="auto" w:fill="auto"/>
            <w:noWrap/>
            <w:vAlign w:val="center"/>
          </w:tcPr>
          <w:p w14:paraId="72266954" w14:textId="77777777" w:rsidR="00AB6672" w:rsidRPr="00646112" w:rsidRDefault="00AB6672" w:rsidP="00921D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3.12(1.49-6.56), 0.003</w:t>
            </w:r>
          </w:p>
        </w:tc>
        <w:tc>
          <w:tcPr>
            <w:tcW w:w="2572" w:type="dxa"/>
            <w:shd w:val="clear" w:color="auto" w:fill="auto"/>
            <w:noWrap/>
            <w:vAlign w:val="center"/>
          </w:tcPr>
          <w:p w14:paraId="46A3BE0A" w14:textId="77777777" w:rsidR="00AB6672" w:rsidRPr="00646112" w:rsidRDefault="00AB6672" w:rsidP="00921D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.48(1.18-5.21), 0.017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14:paraId="12BE6FA9" w14:textId="77777777" w:rsidR="00AB6672" w:rsidRPr="00646112" w:rsidRDefault="00AB6672" w:rsidP="00921D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.68(1.11-6.46), 0.029</w:t>
            </w:r>
          </w:p>
        </w:tc>
        <w:tc>
          <w:tcPr>
            <w:tcW w:w="2572" w:type="dxa"/>
            <w:vMerge/>
          </w:tcPr>
          <w:p w14:paraId="2ECE5AB2" w14:textId="77777777" w:rsidR="00AB6672" w:rsidRPr="00646112" w:rsidRDefault="00AB6672" w:rsidP="00921D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</w:tr>
      <w:tr w:rsidR="00646112" w:rsidRPr="00646112" w14:paraId="452A5172" w14:textId="77777777" w:rsidTr="00AB6672">
        <w:trPr>
          <w:trHeight w:val="442"/>
          <w:jc w:val="center"/>
        </w:trPr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9A4CC4" w14:textId="77777777" w:rsidR="00AB6672" w:rsidRPr="00646112" w:rsidRDefault="00AB6672" w:rsidP="00921D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24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7FA730" w14:textId="77777777" w:rsidR="00AB6672" w:rsidRPr="00646112" w:rsidRDefault="00AB6672" w:rsidP="00921D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High </w:t>
            </w:r>
            <w:proofErr w:type="spellStart"/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hs</w:t>
            </w:r>
            <w:proofErr w:type="spellEnd"/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-CRP</w:t>
            </w:r>
          </w:p>
        </w:tc>
        <w:tc>
          <w:tcPr>
            <w:tcW w:w="2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3DA7D1" w14:textId="77777777" w:rsidR="00AB6672" w:rsidRPr="00646112" w:rsidRDefault="00AB6672" w:rsidP="00921D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4.51(2.59-7.86), &lt;0.001</w:t>
            </w:r>
          </w:p>
        </w:tc>
        <w:tc>
          <w:tcPr>
            <w:tcW w:w="2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5BCC6E" w14:textId="77777777" w:rsidR="00AB6672" w:rsidRPr="00646112" w:rsidRDefault="00AB6672" w:rsidP="00921D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3.84(2.20-6.71), &lt;0.001</w:t>
            </w:r>
          </w:p>
        </w:tc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BE40BA" w14:textId="77777777" w:rsidR="00AB6672" w:rsidRPr="00646112" w:rsidRDefault="00AB6672" w:rsidP="00921D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3.79(1.91-7.52), &lt;0.001</w:t>
            </w:r>
          </w:p>
        </w:tc>
        <w:tc>
          <w:tcPr>
            <w:tcW w:w="2572" w:type="dxa"/>
            <w:vMerge/>
            <w:tcBorders>
              <w:bottom w:val="single" w:sz="4" w:space="0" w:color="auto"/>
            </w:tcBorders>
          </w:tcPr>
          <w:p w14:paraId="3EC5CBDA" w14:textId="77777777" w:rsidR="00AB6672" w:rsidRPr="00646112" w:rsidRDefault="00AB6672" w:rsidP="00921D1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</w:tr>
    </w:tbl>
    <w:bookmarkEnd w:id="14"/>
    <w:p w14:paraId="038367CC" w14:textId="77777777" w:rsidR="00AB6672" w:rsidRPr="00646112" w:rsidRDefault="00AB6672" w:rsidP="00AB6672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646112">
        <w:rPr>
          <w:rFonts w:ascii="Times New Roman" w:hAnsi="Times New Roman" w:cs="Times New Roman"/>
          <w:sz w:val="24"/>
          <w:vertAlign w:val="superscript"/>
        </w:rPr>
        <w:t>*</w:t>
      </w:r>
      <w:r w:rsidRPr="00646112">
        <w:rPr>
          <w:rFonts w:ascii="Times New Roman" w:hAnsi="Times New Roman" w:cs="Times New Roman"/>
          <w:sz w:val="24"/>
        </w:rPr>
        <w:t>Unadjusted</w:t>
      </w:r>
    </w:p>
    <w:p w14:paraId="6331A75E" w14:textId="77777777" w:rsidR="00AB6672" w:rsidRPr="00646112" w:rsidRDefault="00AB6672" w:rsidP="00AB6672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646112">
        <w:rPr>
          <w:rFonts w:ascii="Times New Roman" w:hAnsi="Times New Roman" w:cs="Times New Roman"/>
          <w:sz w:val="24"/>
          <w:vertAlign w:val="superscript"/>
        </w:rPr>
        <w:t>$</w:t>
      </w:r>
      <w:r w:rsidRPr="00646112">
        <w:rPr>
          <w:rFonts w:ascii="Times New Roman" w:hAnsi="Times New Roman" w:cs="Times New Roman"/>
          <w:sz w:val="24"/>
        </w:rPr>
        <w:t>Adjusted for age &gt; 65 and gender</w:t>
      </w:r>
    </w:p>
    <w:p w14:paraId="02EEAC13" w14:textId="77777777" w:rsidR="00AB6672" w:rsidRPr="00646112" w:rsidRDefault="00AB6672" w:rsidP="00AB6672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 w:rsidRPr="00646112">
        <w:rPr>
          <w:rFonts w:ascii="Times New Roman" w:hAnsi="Times New Roman" w:cs="Times New Roman"/>
          <w:sz w:val="24"/>
          <w:vertAlign w:val="superscript"/>
        </w:rPr>
        <w:t>§</w:t>
      </w:r>
      <w:r w:rsidRPr="00646112">
        <w:rPr>
          <w:rFonts w:ascii="Times New Roman" w:hAnsi="Times New Roman" w:cs="Times New Roman"/>
          <w:sz w:val="24"/>
        </w:rPr>
        <w:t xml:space="preserve">Adjusted for full multivariate: age &gt; 65, gender, smoking, hypertension, acute myocardial </w:t>
      </w:r>
      <w:r w:rsidRPr="00646112">
        <w:rPr>
          <w:rFonts w:ascii="Times New Roman" w:eastAsia="宋体" w:hAnsi="Times New Roman" w:cs="Times New Roman"/>
          <w:sz w:val="24"/>
        </w:rPr>
        <w:t>infarction</w:t>
      </w:r>
      <w:r w:rsidRPr="00646112">
        <w:rPr>
          <w:rFonts w:ascii="Times New Roman" w:hAnsi="Times New Roman" w:cs="Times New Roman"/>
          <w:sz w:val="24"/>
        </w:rPr>
        <w:t>, stroke, diabetes mellitus, percutaneous coronary intervention, ejection fraction reduced heart failure</w:t>
      </w:r>
      <w:r w:rsidRPr="00646112">
        <w:rPr>
          <w:rFonts w:ascii="Times New Roman" w:hAnsi="Times New Roman" w:cs="Times New Roman"/>
          <w:sz w:val="24"/>
          <w:shd w:val="clear" w:color="auto" w:fill="FFFFFF"/>
        </w:rPr>
        <w:t xml:space="preserve">, </w:t>
      </w:r>
      <w:r w:rsidRPr="00646112">
        <w:rPr>
          <w:rFonts w:ascii="Times New Roman" w:hAnsi="Times New Roman" w:cs="Times New Roman"/>
          <w:sz w:val="24"/>
        </w:rPr>
        <w:t>hyperlipidemia, anemia,</w:t>
      </w:r>
      <w:r w:rsidRPr="00646112">
        <w:rPr>
          <w:rFonts w:ascii="Times New Roman" w:eastAsia="宋体" w:hAnsi="Times New Roman" w:cs="Times New Roman"/>
          <w:sz w:val="24"/>
        </w:rPr>
        <w:t xml:space="preserve"> angiotensin-converting enzyme inhibitor/angiotensin receptor blockers, β-blockers,</w:t>
      </w:r>
      <w:r w:rsidRPr="00646112">
        <w:rPr>
          <w:rFonts w:ascii="Times New Roman" w:hAnsi="Times New Roman" w:cs="Times New Roman"/>
          <w:sz w:val="24"/>
        </w:rPr>
        <w:t xml:space="preserve"> </w:t>
      </w:r>
      <w:r w:rsidRPr="00646112">
        <w:rPr>
          <w:rFonts w:ascii="Times New Roman" w:eastAsia="宋体" w:hAnsi="Times New Roman" w:cs="Times New Roman"/>
          <w:sz w:val="24"/>
        </w:rPr>
        <w:t>statins.</w:t>
      </w:r>
    </w:p>
    <w:p w14:paraId="31C13EE6" w14:textId="5D96C21D" w:rsidR="000C32F5" w:rsidRPr="00646112" w:rsidRDefault="000C32F5"/>
    <w:p w14:paraId="7BA1B417" w14:textId="0586C33B" w:rsidR="000C32F5" w:rsidRPr="00646112" w:rsidRDefault="000C32F5"/>
    <w:p w14:paraId="17D989C3" w14:textId="77777777" w:rsidR="00704709" w:rsidRPr="00646112" w:rsidRDefault="00704709"/>
    <w:p w14:paraId="6337445B" w14:textId="23F9CFE4" w:rsidR="002C4449" w:rsidRPr="00646112" w:rsidRDefault="00704709">
      <w:pPr>
        <w:rPr>
          <w:rFonts w:ascii="Times New Roman" w:hAnsi="Times New Roman" w:cs="Times New Roman"/>
          <w:sz w:val="24"/>
        </w:rPr>
      </w:pPr>
      <w:r w:rsidRPr="00646112">
        <w:rPr>
          <w:rFonts w:ascii="Times New Roman" w:hAnsi="Times New Roman" w:cs="Times New Roman"/>
          <w:b/>
          <w:bCs/>
          <w:sz w:val="24"/>
        </w:rPr>
        <w:t>Supplement Table 6</w:t>
      </w:r>
      <w:r w:rsidR="00AE7DAC" w:rsidRPr="00646112">
        <w:rPr>
          <w:rFonts w:ascii="Times New Roman" w:hAnsi="Times New Roman" w:cs="Times New Roman"/>
          <w:sz w:val="24"/>
        </w:rPr>
        <w:t xml:space="preserve"> </w:t>
      </w:r>
      <w:r w:rsidR="00AE7DAC" w:rsidRPr="00646112">
        <w:rPr>
          <w:rFonts w:ascii="Times New Roman" w:hAnsi="Times New Roman"/>
          <w:sz w:val="24"/>
        </w:rPr>
        <w:t>Characteristics between subjects with and without hypoalbuminemia</w:t>
      </w:r>
    </w:p>
    <w:tbl>
      <w:tblPr>
        <w:tblW w:w="16129" w:type="dxa"/>
        <w:jc w:val="center"/>
        <w:tblLook w:val="04A0" w:firstRow="1" w:lastRow="0" w:firstColumn="1" w:lastColumn="0" w:noHBand="0" w:noVBand="1"/>
      </w:tblPr>
      <w:tblGrid>
        <w:gridCol w:w="1841"/>
        <w:gridCol w:w="2365"/>
        <w:gridCol w:w="1949"/>
        <w:gridCol w:w="1732"/>
        <w:gridCol w:w="2544"/>
        <w:gridCol w:w="1949"/>
        <w:gridCol w:w="1182"/>
        <w:gridCol w:w="2309"/>
        <w:gridCol w:w="550"/>
      </w:tblGrid>
      <w:tr w:rsidR="00646112" w:rsidRPr="00646112" w14:paraId="69582CCE" w14:textId="77777777" w:rsidTr="00BA1D17">
        <w:trPr>
          <w:trHeight w:val="403"/>
          <w:jc w:val="center"/>
        </w:trPr>
        <w:tc>
          <w:tcPr>
            <w:tcW w:w="184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36F6B5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variable</w:t>
            </w:r>
          </w:p>
        </w:tc>
        <w:tc>
          <w:tcPr>
            <w:tcW w:w="590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4923" w14:textId="5F5FCE09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age </w:t>
            </w:r>
            <w:r w:rsidR="00646112"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≤</w:t>
            </w: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65</w:t>
            </w:r>
          </w:p>
        </w:tc>
        <w:tc>
          <w:tcPr>
            <w:tcW w:w="5563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6CDA" w14:textId="39514C21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age </w:t>
            </w:r>
            <w:r w:rsidR="00646112" w:rsidRPr="00646112">
              <w:rPr>
                <w:rFonts w:ascii="Times New Roman" w:eastAsia="等线" w:hAnsi="Times New Roman" w:cs="Times New Roman" w:hint="eastAsia"/>
                <w:kern w:val="0"/>
                <w:sz w:val="24"/>
              </w:rPr>
              <w:t>&gt;</w:t>
            </w: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65</w:t>
            </w:r>
          </w:p>
        </w:tc>
        <w:tc>
          <w:tcPr>
            <w:tcW w:w="230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11B651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P value</w:t>
            </w:r>
          </w:p>
        </w:tc>
        <w:tc>
          <w:tcPr>
            <w:tcW w:w="0" w:type="auto"/>
          </w:tcPr>
          <w:p w14:paraId="5A8C3A6F" w14:textId="0F220703" w:rsidR="00704709" w:rsidRPr="00646112" w:rsidRDefault="007047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Times New Roman" w:hAnsi="Times New Roman" w:cs="Times New Roman"/>
                <w:kern w:val="0"/>
                <w:sz w:val="24"/>
              </w:rPr>
              <w:t>age ≤ 65</w:t>
            </w:r>
          </w:p>
        </w:tc>
      </w:tr>
      <w:tr w:rsidR="00646112" w:rsidRPr="00646112" w14:paraId="35301065" w14:textId="77777777" w:rsidTr="00BA1D17">
        <w:trPr>
          <w:gridAfter w:val="1"/>
          <w:trHeight w:val="403"/>
          <w:jc w:val="center"/>
        </w:trPr>
        <w:tc>
          <w:tcPr>
            <w:tcW w:w="184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A9BA6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1BA7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Non-hypoalbuminemi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A22C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hypoalbuminemia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D936EC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P valu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B369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Non-hypoalbuminemia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750B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hypoalbuminemia</w:t>
            </w:r>
          </w:p>
        </w:tc>
        <w:tc>
          <w:tcPr>
            <w:tcW w:w="11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662625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P value</w:t>
            </w:r>
          </w:p>
        </w:tc>
        <w:tc>
          <w:tcPr>
            <w:tcW w:w="23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D26316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</w:tr>
      <w:tr w:rsidR="00646112" w:rsidRPr="00646112" w14:paraId="411B49D6" w14:textId="77777777" w:rsidTr="00BA1D17">
        <w:trPr>
          <w:gridAfter w:val="1"/>
          <w:trHeight w:val="422"/>
          <w:jc w:val="center"/>
        </w:trPr>
        <w:tc>
          <w:tcPr>
            <w:tcW w:w="184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F1BE86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26C743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N=543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B7321B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N=193</w:t>
            </w: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09E457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89AFBA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N=405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274F68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N=308</w:t>
            </w:r>
          </w:p>
        </w:tc>
        <w:tc>
          <w:tcPr>
            <w:tcW w:w="11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1E24A4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23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709BF0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</w:tr>
      <w:tr w:rsidR="00646112" w:rsidRPr="00646112" w14:paraId="607C8C3B" w14:textId="77777777" w:rsidTr="00BA1D17">
        <w:trPr>
          <w:gridAfter w:val="1"/>
          <w:trHeight w:val="403"/>
          <w:jc w:val="center"/>
        </w:trPr>
        <w:tc>
          <w:tcPr>
            <w:tcW w:w="15620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7620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Demographic characteristics</w:t>
            </w:r>
          </w:p>
        </w:tc>
      </w:tr>
      <w:tr w:rsidR="00646112" w:rsidRPr="00646112" w14:paraId="5ACAA167" w14:textId="77777777" w:rsidTr="00BA1D17">
        <w:trPr>
          <w:gridAfter w:val="1"/>
          <w:trHeight w:val="40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8EC6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0584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463 (85.3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6CA5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63 (84.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F205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87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A23A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83 (69.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60F1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11 (68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B72C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756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E09C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</w:tr>
      <w:tr w:rsidR="00646112" w:rsidRPr="00646112" w14:paraId="049E7C20" w14:textId="77777777" w:rsidTr="00BA1D17">
        <w:trPr>
          <w:gridAfter w:val="1"/>
          <w:trHeight w:val="40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D971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Age, years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828B" w14:textId="1B8D34EC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54.3 (7.6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D4B5" w14:textId="7DDD53D0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57.1 (6.0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DECD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170C" w14:textId="67F79591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72.0 (5.4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EBA7" w14:textId="1BE1FEB8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72.8 (5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5164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056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1D08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</w:tr>
      <w:tr w:rsidR="00646112" w:rsidRPr="00646112" w14:paraId="7648B058" w14:textId="77777777" w:rsidTr="00BA1D17">
        <w:trPr>
          <w:gridAfter w:val="1"/>
          <w:trHeight w:val="40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7E4A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Smoking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AC3C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74 (50.5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3AFC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99 (51.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B06F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90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78D4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27 (31.4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2314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19 (38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635F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05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1AB0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</w:tr>
      <w:tr w:rsidR="00646112" w:rsidRPr="00646112" w14:paraId="2EF59287" w14:textId="77777777" w:rsidTr="00BA1D17">
        <w:trPr>
          <w:gridAfter w:val="1"/>
          <w:trHeight w:val="403"/>
          <w:jc w:val="center"/>
        </w:trPr>
        <w:tc>
          <w:tcPr>
            <w:tcW w:w="156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1B13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Medical history</w:t>
            </w:r>
          </w:p>
        </w:tc>
      </w:tr>
      <w:tr w:rsidR="00646112" w:rsidRPr="00646112" w14:paraId="779D096B" w14:textId="77777777" w:rsidTr="00BA1D17">
        <w:trPr>
          <w:gridAfter w:val="1"/>
          <w:trHeight w:val="40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0ABB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DM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588F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37 (25.2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61BB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62 (32.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1F78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07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24F2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32 (32.6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368D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95 (30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8281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678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9369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057</w:t>
            </w:r>
          </w:p>
        </w:tc>
      </w:tr>
      <w:tr w:rsidR="00646112" w:rsidRPr="00646112" w14:paraId="445BD262" w14:textId="77777777" w:rsidTr="00BA1D17">
        <w:trPr>
          <w:gridAfter w:val="1"/>
          <w:trHeight w:val="40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4BC0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Anemia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E495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82 (15.2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0E2E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82 (42.7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E3AF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9CC5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31 (32.5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167E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67 (54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D351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817F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</w:tr>
      <w:tr w:rsidR="00646112" w:rsidRPr="00646112" w14:paraId="69ECE3E0" w14:textId="77777777" w:rsidTr="00BA1D17">
        <w:trPr>
          <w:gridAfter w:val="1"/>
          <w:trHeight w:val="40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CD00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PCI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32D9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396 (72.9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6B00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48 (76.7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B35E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355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0B39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67 (65.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36AA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30 (74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F0FF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01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4D4A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013</w:t>
            </w:r>
          </w:p>
        </w:tc>
      </w:tr>
      <w:tr w:rsidR="00646112" w:rsidRPr="00646112" w14:paraId="2B4CFEED" w14:textId="77777777" w:rsidTr="00BA1D17">
        <w:trPr>
          <w:gridAfter w:val="1"/>
          <w:trHeight w:val="40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F9F7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Hypertension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60A8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71 (49.9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E466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03 (53.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EEF3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458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CE93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92 (72.1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9F43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94 (63.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C094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01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D58B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</w:tr>
      <w:tr w:rsidR="00646112" w:rsidRPr="00646112" w14:paraId="2F7EDC3E" w14:textId="77777777" w:rsidTr="00BA1D17">
        <w:trPr>
          <w:gridAfter w:val="1"/>
          <w:trHeight w:val="40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A43D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Hyperlipidemia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7F59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87 (16.0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1BE0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4 (12.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3019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28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2A1D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42 (10.4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7E44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9 (9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C77A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768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65D0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015</w:t>
            </w:r>
          </w:p>
        </w:tc>
      </w:tr>
      <w:tr w:rsidR="00646112" w:rsidRPr="00646112" w14:paraId="6A8DE90C" w14:textId="77777777" w:rsidTr="00BA1D17">
        <w:trPr>
          <w:gridAfter w:val="1"/>
          <w:trHeight w:val="40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FDC8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AMI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B187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30 (23.9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7A02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96 (49.7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8322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721D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73 (18.0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964E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97 (31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0B06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B31B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</w:tr>
      <w:tr w:rsidR="00646112" w:rsidRPr="00646112" w14:paraId="5629995D" w14:textId="77777777" w:rsidTr="00BA1D17">
        <w:trPr>
          <w:gridAfter w:val="1"/>
          <w:trHeight w:val="40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742F" w14:textId="5B522F5B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bookmarkStart w:id="15" w:name="RANGE!K15"/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ACS</w:t>
            </w:r>
            <w:bookmarkEnd w:id="15"/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0E75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65 (48.8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811D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22 (63.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EA82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00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672E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70 (42.0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1420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60 (51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BCE2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0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F8DA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</w:tr>
      <w:tr w:rsidR="00646112" w:rsidRPr="00646112" w14:paraId="6EBD1A16" w14:textId="77777777" w:rsidTr="00BA1D17">
        <w:trPr>
          <w:gridAfter w:val="1"/>
          <w:trHeight w:val="40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5A48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EFrHF</w:t>
            </w:r>
            <w:proofErr w:type="spellEnd"/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394C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0 (4.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FAD7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1 (12.0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E909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03CA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7 (4.7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509A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40 (14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CCDB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CE25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</w:tr>
      <w:tr w:rsidR="00646112" w:rsidRPr="00646112" w14:paraId="63899CE3" w14:textId="77777777" w:rsidTr="00BA1D17">
        <w:trPr>
          <w:gridAfter w:val="1"/>
          <w:trHeight w:val="40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A41E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lastRenderedPageBreak/>
              <w:t>CKD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02EA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54 (9.9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BA0D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42 (21.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65E7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3F50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04 (25.7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A538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17 (38.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4848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00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E492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</w:tr>
      <w:tr w:rsidR="00646112" w:rsidRPr="00646112" w14:paraId="1CA60C62" w14:textId="77777777" w:rsidTr="00BA1D17">
        <w:trPr>
          <w:gridAfter w:val="1"/>
          <w:trHeight w:val="40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A73A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Stroke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3217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4 (2.6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63E9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0 (5.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CD63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1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56F6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4 (5.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E8EC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0 (6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5923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877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5E6B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027</w:t>
            </w:r>
          </w:p>
        </w:tc>
      </w:tr>
      <w:tr w:rsidR="00646112" w:rsidRPr="00646112" w14:paraId="11E4066B" w14:textId="77777777" w:rsidTr="00BA1D17">
        <w:trPr>
          <w:gridAfter w:val="1"/>
          <w:trHeight w:val="403"/>
          <w:jc w:val="center"/>
        </w:trPr>
        <w:tc>
          <w:tcPr>
            <w:tcW w:w="156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D974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Laboratory tests</w:t>
            </w:r>
          </w:p>
        </w:tc>
      </w:tr>
      <w:tr w:rsidR="00646112" w:rsidRPr="00646112" w14:paraId="71D55867" w14:textId="77777777" w:rsidTr="00BA1D17">
        <w:trPr>
          <w:gridAfter w:val="1"/>
          <w:trHeight w:val="480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F116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eGFR, mL/min/1.73 m</w:t>
            </w:r>
            <w:r w:rsidRPr="00646112">
              <w:rPr>
                <w:rFonts w:ascii="Times New Roman" w:eastAsia="等线" w:hAnsi="Times New Roman" w:cs="Times New Roma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DE5E" w14:textId="0E45F6B5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88.4 (21.8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7BE9" w14:textId="4E996422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80.0 (32.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8996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2791" w14:textId="0F139FA6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74.1 (26.7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CB0E" w14:textId="32BCC1C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68.3 (22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A8B6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00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12AD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</w:tr>
      <w:tr w:rsidR="00646112" w:rsidRPr="00646112" w14:paraId="7FF7F82C" w14:textId="77777777" w:rsidTr="00BA1D17">
        <w:trPr>
          <w:gridAfter w:val="1"/>
          <w:trHeight w:val="40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5471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HDLC, mmol/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319E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96 (0.22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4794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89 (0.2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AFAF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D240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.02 (0.24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9686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93 (0.2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7223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924A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</w:tr>
      <w:tr w:rsidR="00646112" w:rsidRPr="00646112" w14:paraId="3D00CE07" w14:textId="77777777" w:rsidTr="00BA1D17">
        <w:trPr>
          <w:gridAfter w:val="1"/>
          <w:trHeight w:val="40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A146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LDLC, mmol/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ECD8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.85 (1.15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0251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.89 (0.9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D457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64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CB46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.57 (0.9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02B6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.56 (0.9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E87E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894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0497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</w:tr>
      <w:tr w:rsidR="00646112" w:rsidRPr="00646112" w14:paraId="5C1A524F" w14:textId="77777777" w:rsidTr="00BA1D17">
        <w:trPr>
          <w:gridAfter w:val="1"/>
          <w:trHeight w:val="40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ACB8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albumin, g/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084E" w14:textId="3AEC82F1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39.1 (3.2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5CAC" w14:textId="1C8980BB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32.2 (2.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FF22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B496" w14:textId="122D024E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38.3 (2.6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B44A" w14:textId="499BACF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32.0 (2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2D89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B285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</w:tr>
      <w:tr w:rsidR="00646112" w:rsidRPr="00646112" w14:paraId="40A167B2" w14:textId="77777777" w:rsidTr="00BA1D17">
        <w:trPr>
          <w:gridAfter w:val="1"/>
          <w:trHeight w:val="40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912A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hs</w:t>
            </w:r>
            <w:proofErr w:type="spellEnd"/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-CRP, mg/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EAC0" w14:textId="41C6E59D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7.1 (17.0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9035" w14:textId="59A7CBBA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4.6 (40.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0D89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F0CD" w14:textId="2C0CC080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4.5 (8.6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AC83" w14:textId="329C4EFE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0.7 (32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CE5E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CF81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&lt;0.001</w:t>
            </w:r>
          </w:p>
        </w:tc>
      </w:tr>
      <w:tr w:rsidR="00646112" w:rsidRPr="00646112" w14:paraId="18F93E75" w14:textId="77777777" w:rsidTr="00BA1D17">
        <w:trPr>
          <w:gridAfter w:val="1"/>
          <w:trHeight w:val="403"/>
          <w:jc w:val="center"/>
        </w:trPr>
        <w:tc>
          <w:tcPr>
            <w:tcW w:w="156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FDB8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Medications</w:t>
            </w:r>
          </w:p>
        </w:tc>
      </w:tr>
      <w:tr w:rsidR="00646112" w:rsidRPr="00646112" w14:paraId="6DF94F1D" w14:textId="77777777" w:rsidTr="00BA1D17">
        <w:trPr>
          <w:gridAfter w:val="1"/>
          <w:trHeight w:val="40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D457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ACEI/ARB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CC2B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55 (47.0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8128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02 (52.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DF2E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18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C719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80 (44.4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C654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54 (50.0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397E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16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5A5D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208</w:t>
            </w:r>
          </w:p>
        </w:tc>
      </w:tr>
      <w:tr w:rsidR="00646112" w:rsidRPr="00646112" w14:paraId="4E4B60CF" w14:textId="77777777" w:rsidTr="00BA1D17">
        <w:trPr>
          <w:gridAfter w:val="1"/>
          <w:trHeight w:val="40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079F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Beta-blockers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15FC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86 (52.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395E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06 (54.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964E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64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E8EF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86 (45.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CDF3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77 (57.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CBCB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00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0435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015</w:t>
            </w:r>
          </w:p>
        </w:tc>
      </w:tr>
      <w:tr w:rsidR="00646112" w:rsidRPr="00646112" w14:paraId="0B9EA51F" w14:textId="77777777" w:rsidTr="00BA1D17">
        <w:trPr>
          <w:gridAfter w:val="1"/>
          <w:trHeight w:val="403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D345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Clopidogre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D163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58 (47.5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9C35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01 (52.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5D8B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28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717E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83 (45.2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D100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44 (46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F239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734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4D0C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435</w:t>
            </w:r>
          </w:p>
        </w:tc>
      </w:tr>
      <w:tr w:rsidR="00646112" w:rsidRPr="00646112" w14:paraId="325D7223" w14:textId="77777777" w:rsidTr="00BA1D17">
        <w:trPr>
          <w:gridAfter w:val="1"/>
          <w:trHeight w:val="403"/>
          <w:jc w:val="center"/>
        </w:trPr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4EFB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statin</w:t>
            </w:r>
          </w:p>
        </w:tc>
        <w:tc>
          <w:tcPr>
            <w:tcW w:w="2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E047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24 (41.3)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EF9E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87 (45.1)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427C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401</w:t>
            </w:r>
          </w:p>
        </w:tc>
        <w:tc>
          <w:tcPr>
            <w:tcW w:w="2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70D5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72 (42.5)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506F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32 (42.9)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5684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978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D588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829</w:t>
            </w:r>
          </w:p>
        </w:tc>
      </w:tr>
      <w:tr w:rsidR="00646112" w:rsidRPr="00646112" w14:paraId="073AB5B9" w14:textId="77777777" w:rsidTr="00BA1D17">
        <w:trPr>
          <w:gridAfter w:val="1"/>
          <w:trHeight w:val="403"/>
          <w:jc w:val="center"/>
        </w:trPr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0773D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aspirin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B46C9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205 (37.8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76EE0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85 (44.0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569C1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147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6FDFB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37 (33.8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A838A" w14:textId="77777777" w:rsidR="00704709" w:rsidRPr="00646112" w:rsidRDefault="00704709" w:rsidP="007047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122 (39.6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51AA0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13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B4FA0" w14:textId="77777777" w:rsidR="00704709" w:rsidRPr="00646112" w:rsidRDefault="00704709" w:rsidP="007047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646112">
              <w:rPr>
                <w:rFonts w:ascii="Times New Roman" w:eastAsia="等线" w:hAnsi="Times New Roman" w:cs="Times New Roman"/>
                <w:kern w:val="0"/>
                <w:sz w:val="24"/>
              </w:rPr>
              <w:t>0.096</w:t>
            </w:r>
          </w:p>
        </w:tc>
      </w:tr>
    </w:tbl>
    <w:p w14:paraId="6ECE8493" w14:textId="1A11A2A2" w:rsidR="00704709" w:rsidRPr="00646112" w:rsidRDefault="00704709" w:rsidP="00704709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646112">
        <w:rPr>
          <w:rFonts w:ascii="Times New Roman" w:hAnsi="Times New Roman" w:cs="Times New Roman"/>
          <w:sz w:val="24"/>
        </w:rPr>
        <w:t xml:space="preserve">DM= diabetes mellitus; </w:t>
      </w:r>
      <w:r w:rsidRPr="00646112">
        <w:rPr>
          <w:rFonts w:ascii="Times New Roman" w:eastAsia="宋体" w:hAnsi="Times New Roman" w:cs="Times New Roman"/>
          <w:sz w:val="24"/>
          <w:shd w:val="clear" w:color="auto" w:fill="FFFFFF"/>
        </w:rPr>
        <w:t xml:space="preserve">PCI = percutaneous coronary intervention; </w:t>
      </w:r>
      <w:r w:rsidRPr="00646112">
        <w:rPr>
          <w:rFonts w:ascii="Times New Roman" w:hAnsi="Times New Roman" w:cs="Times New Roman"/>
          <w:sz w:val="24"/>
        </w:rPr>
        <w:t xml:space="preserve">AMI = acute myocardial infarction; ACS = acute coronary syndrome; </w:t>
      </w:r>
      <w:proofErr w:type="spellStart"/>
      <w:r w:rsidRPr="00646112">
        <w:rPr>
          <w:rFonts w:ascii="Times New Roman" w:hAnsi="Times New Roman" w:cs="Times New Roman"/>
          <w:sz w:val="24"/>
        </w:rPr>
        <w:t>EFrEF</w:t>
      </w:r>
      <w:proofErr w:type="spellEnd"/>
      <w:r w:rsidRPr="00646112">
        <w:rPr>
          <w:rFonts w:ascii="Times New Roman" w:hAnsi="Times New Roman" w:cs="Times New Roman"/>
          <w:sz w:val="24"/>
        </w:rPr>
        <w:t xml:space="preserve"> = ejection fraction reduced heart failure; CKD= </w:t>
      </w:r>
      <w:proofErr w:type="gramStart"/>
      <w:r w:rsidRPr="00646112">
        <w:rPr>
          <w:rFonts w:ascii="Times New Roman" w:hAnsi="Times New Roman" w:cs="Times New Roman"/>
          <w:sz w:val="24"/>
        </w:rPr>
        <w:t>Chronic kidney disease</w:t>
      </w:r>
      <w:proofErr w:type="gramEnd"/>
      <w:r w:rsidRPr="00646112">
        <w:rPr>
          <w:rFonts w:ascii="Times New Roman" w:hAnsi="Times New Roman" w:cs="Times New Roman"/>
          <w:sz w:val="24"/>
        </w:rPr>
        <w:t xml:space="preserve">; eGFR = estimated glomerular filtration rate; LDL-C =low-density lipoprotein cholesterol; HDL-C= Hight-density lipoprotein cholesterol; </w:t>
      </w:r>
      <w:proofErr w:type="spellStart"/>
      <w:r w:rsidRPr="00646112">
        <w:rPr>
          <w:rFonts w:ascii="Times New Roman" w:hAnsi="Times New Roman" w:cs="Times New Roman"/>
          <w:sz w:val="24"/>
        </w:rPr>
        <w:t>hs</w:t>
      </w:r>
      <w:proofErr w:type="spellEnd"/>
      <w:r w:rsidRPr="00646112">
        <w:rPr>
          <w:rFonts w:ascii="Times New Roman" w:hAnsi="Times New Roman" w:cs="Times New Roman"/>
          <w:sz w:val="24"/>
        </w:rPr>
        <w:t>-CRP = High-Sensitivity C-Reactive Protein; ACEI/ARB = angiotensin-converting enzyme</w:t>
      </w:r>
    </w:p>
    <w:p w14:paraId="5A71CD74" w14:textId="5AE3D4AC" w:rsidR="002C4449" w:rsidRPr="00646112" w:rsidRDefault="002C4449"/>
    <w:p w14:paraId="7162BC26" w14:textId="73D8ECB2" w:rsidR="002C4449" w:rsidRPr="00646112" w:rsidRDefault="002C4449"/>
    <w:p w14:paraId="63FD6245" w14:textId="0AAFE9C8" w:rsidR="002C4449" w:rsidRPr="00646112" w:rsidRDefault="002C4449"/>
    <w:p w14:paraId="19A842AC" w14:textId="67128FFB" w:rsidR="002C4449" w:rsidRPr="00646112" w:rsidRDefault="002C4449"/>
    <w:p w14:paraId="4E2A85AC" w14:textId="5056EA21" w:rsidR="002C4449" w:rsidRPr="00646112" w:rsidRDefault="002C4449"/>
    <w:p w14:paraId="3160DB3E" w14:textId="6BC79889" w:rsidR="002C4449" w:rsidRPr="00646112" w:rsidRDefault="002C4449"/>
    <w:p w14:paraId="41BA7ECE" w14:textId="77777777" w:rsidR="000C32F5" w:rsidRPr="00646112" w:rsidRDefault="000C32F5"/>
    <w:p w14:paraId="7B3A527E" w14:textId="0862B55E" w:rsidR="0085594D" w:rsidRPr="00646112" w:rsidRDefault="0085594D">
      <w:r w:rsidRPr="00646112">
        <w:rPr>
          <w:noProof/>
        </w:rPr>
        <w:drawing>
          <wp:inline distT="0" distB="0" distL="0" distR="0" wp14:anchorId="4CF9D489" wp14:editId="323D2ACD">
            <wp:extent cx="6562489" cy="3581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5213" cy="3582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01BBD" w14:textId="0EEF1292" w:rsidR="0085594D" w:rsidRPr="00646112" w:rsidRDefault="0085594D" w:rsidP="0085594D">
      <w:pPr>
        <w:rPr>
          <w:rFonts w:ascii="Times New Roman" w:hAnsi="Times New Roman" w:cs="Times New Roman"/>
          <w:i/>
          <w:iCs/>
          <w:sz w:val="24"/>
          <w:lang w:bidi="ar"/>
        </w:rPr>
      </w:pPr>
      <w:r w:rsidRPr="00646112">
        <w:rPr>
          <w:rFonts w:ascii="Times New Roman" w:hAnsi="Times New Roman" w:cs="Times New Roman"/>
          <w:b/>
          <w:bCs/>
          <w:i/>
          <w:iCs/>
          <w:sz w:val="24"/>
          <w:lang w:bidi="ar"/>
        </w:rPr>
        <w:lastRenderedPageBreak/>
        <w:t xml:space="preserve">Supplementary Figure </w:t>
      </w:r>
      <w:r w:rsidR="008B6FCD" w:rsidRPr="00646112">
        <w:rPr>
          <w:rFonts w:ascii="Times New Roman" w:hAnsi="Times New Roman" w:cs="Times New Roman"/>
          <w:b/>
          <w:bCs/>
          <w:i/>
          <w:iCs/>
          <w:sz w:val="24"/>
          <w:lang w:bidi="ar"/>
        </w:rPr>
        <w:t>1</w:t>
      </w:r>
      <w:r w:rsidRPr="00646112">
        <w:rPr>
          <w:rFonts w:ascii="Times New Roman" w:hAnsi="Times New Roman" w:cs="Times New Roman"/>
          <w:i/>
          <w:iCs/>
          <w:sz w:val="24"/>
          <w:lang w:bidi="ar"/>
        </w:rPr>
        <w:t xml:space="preserve"> The </w:t>
      </w:r>
      <w:r w:rsidRPr="00646112">
        <w:rPr>
          <w:rFonts w:ascii="Times New Roman" w:hAnsi="Times New Roman" w:cs="Times New Roman"/>
          <w:i/>
          <w:iCs/>
          <w:sz w:val="24"/>
        </w:rPr>
        <w:t>flow of participants through</w:t>
      </w:r>
      <w:r w:rsidRPr="00646112">
        <w:rPr>
          <w:rFonts w:ascii="Times New Roman" w:hAnsi="Times New Roman" w:cs="Times New Roman"/>
          <w:i/>
          <w:iCs/>
          <w:sz w:val="24"/>
          <w:lang w:bidi="ar"/>
        </w:rPr>
        <w:t xml:space="preserve"> REICIN cohort</w:t>
      </w:r>
    </w:p>
    <w:p w14:paraId="0E0C1EEF" w14:textId="020B70D3" w:rsidR="0085594D" w:rsidRPr="003A3448" w:rsidRDefault="0085594D" w:rsidP="0085594D">
      <w:pPr>
        <w:rPr>
          <w:rFonts w:ascii="Times New Roman" w:hAnsi="Times New Roman" w:cs="Times New Roman" w:hint="eastAsia"/>
          <w:i/>
          <w:iCs/>
          <w:sz w:val="24"/>
          <w:lang w:bidi="ar"/>
        </w:rPr>
      </w:pPr>
    </w:p>
    <w:p w14:paraId="2C3185AE" w14:textId="23CE610C" w:rsidR="0085594D" w:rsidRPr="00646112" w:rsidRDefault="000751BD" w:rsidP="0085594D">
      <w:pPr>
        <w:spacing w:line="480" w:lineRule="auto"/>
        <w:rPr>
          <w:rFonts w:ascii="Times New Roman" w:hAnsi="Times New Roman" w:cs="Times New Roman"/>
          <w:b/>
          <w:bCs/>
          <w:sz w:val="24"/>
          <w:lang w:bidi="ar"/>
        </w:rPr>
      </w:pPr>
      <w:r w:rsidRPr="00646112">
        <w:rPr>
          <w:noProof/>
        </w:rPr>
        <w:drawing>
          <wp:inline distT="0" distB="0" distL="0" distR="0" wp14:anchorId="631DA8AB" wp14:editId="56230160">
            <wp:extent cx="4338268" cy="4238625"/>
            <wp:effectExtent l="0" t="0" r="571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7316" cy="425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46112">
        <w:rPr>
          <w:rFonts w:ascii="Times New Roman" w:hAnsi="Times New Roman" w:cs="Times New Roman"/>
          <w:b/>
          <w:bCs/>
          <w:noProof/>
          <w:sz w:val="24"/>
          <w:lang w:bidi="ar"/>
        </w:rPr>
        <w:drawing>
          <wp:inline distT="0" distB="0" distL="0" distR="0" wp14:anchorId="58CE8FB9" wp14:editId="25A613F9">
            <wp:extent cx="4219575" cy="4219575"/>
            <wp:effectExtent l="0" t="0" r="9525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575" cy="421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F27A0" w14:textId="73600F85" w:rsidR="005A5D47" w:rsidRPr="00646112" w:rsidRDefault="005A5D47" w:rsidP="0085594D">
      <w:pPr>
        <w:spacing w:line="480" w:lineRule="auto"/>
        <w:rPr>
          <w:rFonts w:ascii="Times New Roman" w:hAnsi="Times New Roman" w:cs="Times New Roman"/>
          <w:b/>
          <w:bCs/>
          <w:sz w:val="24"/>
          <w:lang w:bidi="ar"/>
        </w:rPr>
      </w:pPr>
    </w:p>
    <w:p w14:paraId="1605F605" w14:textId="092B175B" w:rsidR="0085594D" w:rsidRPr="00646112" w:rsidRDefault="0065226B" w:rsidP="0085594D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lang w:bidi="ar"/>
        </w:rPr>
      </w:pPr>
      <w:bookmarkStart w:id="16" w:name="_Hlk70795700"/>
      <w:r w:rsidRPr="00646112">
        <w:rPr>
          <w:rFonts w:ascii="Times New Roman" w:hAnsi="Times New Roman" w:cs="Times New Roman"/>
          <w:b/>
          <w:bCs/>
          <w:i/>
          <w:iCs/>
          <w:sz w:val="24"/>
          <w:lang w:bidi="ar"/>
        </w:rPr>
        <w:lastRenderedPageBreak/>
        <w:t xml:space="preserve">Supplement </w:t>
      </w:r>
      <w:r w:rsidR="005A5D47" w:rsidRPr="00646112">
        <w:rPr>
          <w:rFonts w:ascii="Times New Roman" w:hAnsi="Times New Roman" w:cs="Times New Roman" w:hint="eastAsia"/>
          <w:b/>
          <w:bCs/>
          <w:i/>
          <w:iCs/>
          <w:sz w:val="24"/>
          <w:lang w:bidi="ar"/>
        </w:rPr>
        <w:t>F</w:t>
      </w:r>
      <w:r w:rsidR="005A5D47" w:rsidRPr="00646112">
        <w:rPr>
          <w:rFonts w:ascii="Times New Roman" w:hAnsi="Times New Roman" w:cs="Times New Roman"/>
          <w:b/>
          <w:bCs/>
          <w:i/>
          <w:iCs/>
          <w:sz w:val="24"/>
          <w:lang w:bidi="ar"/>
        </w:rPr>
        <w:t>igure 2</w:t>
      </w:r>
      <w:r w:rsidR="005A5D47" w:rsidRPr="00646112">
        <w:rPr>
          <w:rFonts w:ascii="Times New Roman" w:hAnsi="Times New Roman" w:cs="Times New Roman"/>
          <w:i/>
          <w:iCs/>
          <w:sz w:val="24"/>
          <w:lang w:bidi="ar"/>
        </w:rPr>
        <w:t xml:space="preserve"> </w:t>
      </w:r>
      <w:r w:rsidRPr="00646112">
        <w:rPr>
          <w:rFonts w:ascii="Times New Roman" w:hAnsi="Times New Roman" w:cs="Times New Roman"/>
          <w:i/>
          <w:iCs/>
          <w:sz w:val="24"/>
        </w:rPr>
        <w:t>receiver-operator characteristic (ROC) curves</w:t>
      </w:r>
    </w:p>
    <w:bookmarkEnd w:id="16"/>
    <w:p w14:paraId="64C7E421" w14:textId="77777777" w:rsidR="0085594D" w:rsidRPr="00646112" w:rsidRDefault="0085594D" w:rsidP="0085594D">
      <w:pPr>
        <w:spacing w:line="480" w:lineRule="auto"/>
        <w:rPr>
          <w:rFonts w:ascii="Times New Roman" w:hAnsi="Times New Roman" w:cs="Times New Roman"/>
          <w:b/>
          <w:bCs/>
          <w:sz w:val="24"/>
          <w:lang w:bidi="ar"/>
        </w:rPr>
      </w:pPr>
      <w:r w:rsidRPr="00646112">
        <w:rPr>
          <w:noProof/>
        </w:rPr>
        <w:drawing>
          <wp:inline distT="0" distB="0" distL="0" distR="0" wp14:anchorId="10EFA419" wp14:editId="0154FD68">
            <wp:extent cx="6493867" cy="39116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6771" cy="3913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E22ED8" w14:textId="3043EA69" w:rsidR="0085594D" w:rsidRPr="00646112" w:rsidRDefault="0085594D" w:rsidP="0085594D">
      <w:pPr>
        <w:spacing w:line="480" w:lineRule="auto"/>
        <w:rPr>
          <w:rFonts w:ascii="Times New Roman" w:hAnsi="Times New Roman" w:cs="Times New Roman"/>
          <w:i/>
          <w:iCs/>
          <w:sz w:val="24"/>
          <w:lang w:bidi="ar"/>
        </w:rPr>
      </w:pPr>
      <w:r w:rsidRPr="00646112">
        <w:rPr>
          <w:rFonts w:ascii="Times New Roman" w:hAnsi="Times New Roman" w:cs="Times New Roman"/>
          <w:b/>
          <w:bCs/>
          <w:i/>
          <w:iCs/>
          <w:sz w:val="24"/>
          <w:lang w:bidi="ar"/>
        </w:rPr>
        <w:t xml:space="preserve">Supplementary Figure </w:t>
      </w:r>
      <w:r w:rsidR="005A5D47" w:rsidRPr="00646112">
        <w:rPr>
          <w:rFonts w:ascii="Times New Roman" w:hAnsi="Times New Roman" w:cs="Times New Roman"/>
          <w:b/>
          <w:bCs/>
          <w:i/>
          <w:iCs/>
          <w:sz w:val="24"/>
          <w:lang w:bidi="ar"/>
        </w:rPr>
        <w:t>3</w:t>
      </w:r>
      <w:r w:rsidRPr="00646112">
        <w:rPr>
          <w:rFonts w:ascii="Times New Roman" w:hAnsi="Times New Roman" w:cs="Times New Roman"/>
          <w:i/>
          <w:iCs/>
          <w:sz w:val="24"/>
          <w:lang w:bidi="ar"/>
        </w:rPr>
        <w:t xml:space="preserve"> Density curve of </w:t>
      </w:r>
      <w:proofErr w:type="spellStart"/>
      <w:r w:rsidRPr="00646112">
        <w:rPr>
          <w:rFonts w:ascii="Times New Roman" w:hAnsi="Times New Roman" w:cs="Times New Roman"/>
          <w:i/>
          <w:iCs/>
          <w:sz w:val="24"/>
          <w:lang w:bidi="ar"/>
        </w:rPr>
        <w:t>hs</w:t>
      </w:r>
      <w:proofErr w:type="spellEnd"/>
      <w:r w:rsidRPr="00646112">
        <w:rPr>
          <w:rFonts w:ascii="Times New Roman" w:hAnsi="Times New Roman" w:cs="Times New Roman"/>
          <w:i/>
          <w:iCs/>
          <w:sz w:val="24"/>
          <w:lang w:bidi="ar"/>
        </w:rPr>
        <w:t xml:space="preserve">-CRP </w:t>
      </w:r>
      <w:r w:rsidRPr="00646112">
        <w:rPr>
          <w:rFonts w:ascii="Times New Roman" w:hAnsi="Times New Roman" w:cs="Times New Roman" w:hint="eastAsia"/>
          <w:i/>
          <w:iCs/>
          <w:sz w:val="24"/>
          <w:lang w:bidi="ar"/>
        </w:rPr>
        <w:t>among</w:t>
      </w:r>
      <w:r w:rsidRPr="00646112">
        <w:rPr>
          <w:rFonts w:ascii="Times New Roman" w:hAnsi="Times New Roman" w:cs="Times New Roman"/>
          <w:i/>
          <w:iCs/>
          <w:sz w:val="24"/>
          <w:lang w:bidi="ar"/>
        </w:rPr>
        <w:t xml:space="preserve"> ACS and chronic CAD.</w:t>
      </w:r>
    </w:p>
    <w:p w14:paraId="17DD096B" w14:textId="77777777" w:rsidR="004063CC" w:rsidRPr="00646112" w:rsidRDefault="004063CC" w:rsidP="004063CC">
      <w:pPr>
        <w:rPr>
          <w:rFonts w:ascii="Times New Roman" w:hAnsi="Times New Roman" w:cs="Times New Roman"/>
          <w:i/>
          <w:iCs/>
          <w:sz w:val="24"/>
          <w:lang w:bidi="ar"/>
        </w:rPr>
      </w:pPr>
      <w:r w:rsidRPr="00646112">
        <w:rPr>
          <w:noProof/>
        </w:rPr>
        <w:lastRenderedPageBreak/>
        <w:drawing>
          <wp:inline distT="0" distB="0" distL="0" distR="0" wp14:anchorId="5ADA598F" wp14:editId="05AA988F">
            <wp:extent cx="6178550" cy="36014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5730" cy="360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EFC1B" w14:textId="60278E1E" w:rsidR="004063CC" w:rsidRPr="00646112" w:rsidRDefault="004063CC" w:rsidP="004063CC">
      <w:pPr>
        <w:spacing w:line="480" w:lineRule="auto"/>
        <w:rPr>
          <w:rFonts w:ascii="Times New Roman" w:hAnsi="Times New Roman" w:cs="Times New Roman"/>
          <w:i/>
          <w:iCs/>
          <w:sz w:val="24"/>
        </w:rPr>
      </w:pPr>
      <w:bookmarkStart w:id="17" w:name="OLE_LINK11"/>
      <w:bookmarkStart w:id="18" w:name="OLE_LINK12"/>
      <w:r w:rsidRPr="00646112">
        <w:rPr>
          <w:rFonts w:ascii="Times New Roman" w:hAnsi="Times New Roman" w:cs="Times New Roman"/>
          <w:b/>
          <w:bCs/>
          <w:i/>
          <w:iCs/>
          <w:sz w:val="24"/>
        </w:rPr>
        <w:t xml:space="preserve">Supplementary Figure </w:t>
      </w:r>
      <w:r w:rsidR="00066C78" w:rsidRPr="00646112">
        <w:rPr>
          <w:rFonts w:ascii="Times New Roman" w:hAnsi="Times New Roman" w:cs="Times New Roman"/>
          <w:b/>
          <w:bCs/>
          <w:i/>
          <w:iCs/>
          <w:sz w:val="24"/>
        </w:rPr>
        <w:t>4</w:t>
      </w:r>
      <w:r w:rsidRPr="00646112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 w:rsidRPr="00646112">
        <w:rPr>
          <w:rFonts w:ascii="Times New Roman" w:hAnsi="Times New Roman" w:cs="Times New Roman"/>
          <w:i/>
          <w:iCs/>
          <w:sz w:val="24"/>
        </w:rPr>
        <w:t xml:space="preserve">Dose-response relationship between </w:t>
      </w:r>
      <w:proofErr w:type="spellStart"/>
      <w:r w:rsidRPr="00646112">
        <w:rPr>
          <w:rFonts w:ascii="Times New Roman" w:hAnsi="Times New Roman" w:cs="Times New Roman"/>
          <w:i/>
          <w:iCs/>
          <w:sz w:val="24"/>
        </w:rPr>
        <w:t>hs</w:t>
      </w:r>
      <w:proofErr w:type="spellEnd"/>
      <w:r w:rsidRPr="00646112">
        <w:rPr>
          <w:rFonts w:ascii="Times New Roman" w:hAnsi="Times New Roman" w:cs="Times New Roman"/>
          <w:i/>
          <w:iCs/>
          <w:sz w:val="24"/>
        </w:rPr>
        <w:t xml:space="preserve">-CRP </w:t>
      </w:r>
      <w:proofErr w:type="spellStart"/>
      <w:r w:rsidRPr="00646112">
        <w:rPr>
          <w:rFonts w:ascii="Times New Roman" w:hAnsi="Times New Roman" w:cs="Times New Roman"/>
          <w:i/>
          <w:iCs/>
          <w:sz w:val="24"/>
        </w:rPr>
        <w:t>tertiles</w:t>
      </w:r>
      <w:proofErr w:type="spellEnd"/>
      <w:r w:rsidRPr="00646112">
        <w:rPr>
          <w:rFonts w:ascii="Times New Roman" w:hAnsi="Times New Roman" w:cs="Times New Roman"/>
          <w:i/>
          <w:iCs/>
          <w:sz w:val="24"/>
        </w:rPr>
        <w:t xml:space="preserve"> and unadjusted hazard ratios and 95% confidence intervals of long-term all-cause mortality, stratified by status of albumin. </w:t>
      </w:r>
      <w:bookmarkEnd w:id="17"/>
      <w:bookmarkEnd w:id="18"/>
      <w:r w:rsidRPr="00646112">
        <w:rPr>
          <w:rFonts w:ascii="Times New Roman" w:hAnsi="Times New Roman" w:cs="Times New Roman"/>
          <w:i/>
          <w:iCs/>
          <w:sz w:val="24"/>
          <w:vertAlign w:val="superscript"/>
        </w:rPr>
        <w:t>1</w:t>
      </w:r>
      <w:r w:rsidRPr="00646112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646112">
        <w:rPr>
          <w:rFonts w:ascii="Times New Roman" w:hAnsi="Times New Roman" w:cs="Times New Roman"/>
          <w:i/>
          <w:iCs/>
          <w:sz w:val="24"/>
        </w:rPr>
        <w:t>hs</w:t>
      </w:r>
      <w:proofErr w:type="spellEnd"/>
      <w:r w:rsidRPr="00646112">
        <w:rPr>
          <w:rFonts w:ascii="Times New Roman" w:hAnsi="Times New Roman" w:cs="Times New Roman"/>
          <w:i/>
          <w:iCs/>
          <w:sz w:val="24"/>
        </w:rPr>
        <w:t xml:space="preserve">-CRP </w:t>
      </w:r>
      <w:proofErr w:type="spellStart"/>
      <w:r w:rsidRPr="00646112">
        <w:rPr>
          <w:rFonts w:ascii="Times New Roman" w:hAnsi="Times New Roman" w:cs="Times New Roman"/>
          <w:i/>
          <w:iCs/>
          <w:sz w:val="24"/>
        </w:rPr>
        <w:t>tertiles</w:t>
      </w:r>
      <w:proofErr w:type="spellEnd"/>
      <w:r w:rsidRPr="00646112">
        <w:rPr>
          <w:rFonts w:ascii="Times New Roman" w:hAnsi="Times New Roman" w:cs="Times New Roman"/>
          <w:i/>
          <w:iCs/>
          <w:sz w:val="24"/>
        </w:rPr>
        <w:t xml:space="preserve"> (min-max, mg/L): T1(0.18-1.4); T2(1.4-6.0); T3(6.0-</w:t>
      </w:r>
      <w:proofErr w:type="gramStart"/>
      <w:r w:rsidRPr="00646112">
        <w:rPr>
          <w:rFonts w:ascii="Times New Roman" w:hAnsi="Times New Roman" w:cs="Times New Roman"/>
          <w:i/>
          <w:iCs/>
          <w:sz w:val="24"/>
        </w:rPr>
        <w:t>194)*</w:t>
      </w:r>
      <w:proofErr w:type="gramEnd"/>
      <w:r w:rsidRPr="00646112">
        <w:rPr>
          <w:rFonts w:ascii="Times New Roman" w:hAnsi="Times New Roman" w:cs="Times New Roman"/>
          <w:i/>
          <w:iCs/>
          <w:sz w:val="24"/>
        </w:rPr>
        <w:t>P&lt;0.01.</w:t>
      </w:r>
    </w:p>
    <w:p w14:paraId="2C7EDEA5" w14:textId="77777777" w:rsidR="0085594D" w:rsidRPr="00646112" w:rsidRDefault="0085594D"/>
    <w:sectPr w:rsidR="0085594D" w:rsidRPr="00646112" w:rsidSect="008559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32731" w14:textId="77777777" w:rsidR="00AA196F" w:rsidRDefault="00AA196F" w:rsidP="0085594D">
      <w:r>
        <w:separator/>
      </w:r>
    </w:p>
  </w:endnote>
  <w:endnote w:type="continuationSeparator" w:id="0">
    <w:p w14:paraId="386EBD7B" w14:textId="77777777" w:rsidR="00AA196F" w:rsidRDefault="00AA196F" w:rsidP="00855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1C9B8" w14:textId="77777777" w:rsidR="00AA196F" w:rsidRDefault="00AA196F" w:rsidP="0085594D">
      <w:r>
        <w:separator/>
      </w:r>
    </w:p>
  </w:footnote>
  <w:footnote w:type="continuationSeparator" w:id="0">
    <w:p w14:paraId="210B46EB" w14:textId="77777777" w:rsidR="00AA196F" w:rsidRDefault="00AA196F" w:rsidP="008559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C0MDI1trAwMDG3MDFX0lEKTi0uzszPAykwNK8FALZ5/wItAAAA"/>
  </w:docVars>
  <w:rsids>
    <w:rsidRoot w:val="00303675"/>
    <w:rsid w:val="000164CD"/>
    <w:rsid w:val="00017F57"/>
    <w:rsid w:val="00066C78"/>
    <w:rsid w:val="000751BD"/>
    <w:rsid w:val="000C32F5"/>
    <w:rsid w:val="00117D5B"/>
    <w:rsid w:val="00123181"/>
    <w:rsid w:val="00191DE7"/>
    <w:rsid w:val="00285849"/>
    <w:rsid w:val="002A1BEC"/>
    <w:rsid w:val="002C4449"/>
    <w:rsid w:val="002C6D1B"/>
    <w:rsid w:val="00303675"/>
    <w:rsid w:val="003A3448"/>
    <w:rsid w:val="004063CC"/>
    <w:rsid w:val="00410EDD"/>
    <w:rsid w:val="00426611"/>
    <w:rsid w:val="005166A2"/>
    <w:rsid w:val="005A5D47"/>
    <w:rsid w:val="0060124D"/>
    <w:rsid w:val="00646112"/>
    <w:rsid w:val="0065226B"/>
    <w:rsid w:val="00694C7E"/>
    <w:rsid w:val="00704709"/>
    <w:rsid w:val="007166C0"/>
    <w:rsid w:val="00721154"/>
    <w:rsid w:val="00740929"/>
    <w:rsid w:val="00745E93"/>
    <w:rsid w:val="00757E5B"/>
    <w:rsid w:val="0076654B"/>
    <w:rsid w:val="00793CBC"/>
    <w:rsid w:val="007A163E"/>
    <w:rsid w:val="008043FC"/>
    <w:rsid w:val="008049BA"/>
    <w:rsid w:val="0085594D"/>
    <w:rsid w:val="00863848"/>
    <w:rsid w:val="008B6FCD"/>
    <w:rsid w:val="00921D1B"/>
    <w:rsid w:val="00966300"/>
    <w:rsid w:val="009770DA"/>
    <w:rsid w:val="009A3FFF"/>
    <w:rsid w:val="009A7A84"/>
    <w:rsid w:val="009D63D1"/>
    <w:rsid w:val="009F60CB"/>
    <w:rsid w:val="00A263F5"/>
    <w:rsid w:val="00A33608"/>
    <w:rsid w:val="00A6690B"/>
    <w:rsid w:val="00A67813"/>
    <w:rsid w:val="00AA196F"/>
    <w:rsid w:val="00AB2457"/>
    <w:rsid w:val="00AB6672"/>
    <w:rsid w:val="00AE7DAC"/>
    <w:rsid w:val="00B37682"/>
    <w:rsid w:val="00BA1D17"/>
    <w:rsid w:val="00BB14FF"/>
    <w:rsid w:val="00C02B30"/>
    <w:rsid w:val="00CB22F9"/>
    <w:rsid w:val="00CF5C05"/>
    <w:rsid w:val="00D253CB"/>
    <w:rsid w:val="00DE5246"/>
    <w:rsid w:val="00E13091"/>
    <w:rsid w:val="00E71FD8"/>
    <w:rsid w:val="00ED2FEE"/>
    <w:rsid w:val="00F82402"/>
    <w:rsid w:val="00FE3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88DCC"/>
  <w15:docId w15:val="{D4BA50EB-4D57-481A-85F4-782D5FC24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94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59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59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59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594D"/>
    <w:rPr>
      <w:sz w:val="18"/>
      <w:szCs w:val="18"/>
    </w:rPr>
  </w:style>
  <w:style w:type="table" w:styleId="a7">
    <w:name w:val="Table Grid"/>
    <w:basedOn w:val="a1"/>
    <w:qFormat/>
    <w:rsid w:val="0085594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2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931F0846-EC46-4566-8F31-BAB44DB01519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5</Pages>
  <Words>1645</Words>
  <Characters>9379</Characters>
  <Application>Microsoft Office Word</Application>
  <DocSecurity>0</DocSecurity>
  <Lines>78</Lines>
  <Paragraphs>22</Paragraphs>
  <ScaleCrop>false</ScaleCrop>
  <Company/>
  <LinksUpToDate>false</LinksUpToDate>
  <CharactersWithSpaces>1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pc</dc:creator>
  <cp:keywords/>
  <dc:description/>
  <cp:lastModifiedBy>1017988724@qq.com</cp:lastModifiedBy>
  <cp:revision>6</cp:revision>
  <dcterms:created xsi:type="dcterms:W3CDTF">2021-09-02T17:21:00Z</dcterms:created>
  <dcterms:modified xsi:type="dcterms:W3CDTF">2021-10-24T07:58:00Z</dcterms:modified>
</cp:coreProperties>
</file>